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32F4" w:rsidRPr="00BA5DEE" w:rsidRDefault="004B6491" w:rsidP="00790272">
      <w:pPr>
        <w:snapToGrid w:val="0"/>
        <w:spacing w:line="480" w:lineRule="auto"/>
        <w:jc w:val="both"/>
        <w:rPr>
          <w:rFonts w:ascii="Arial" w:hAnsi="Arial" w:cs="Arial"/>
          <w:b/>
          <w:lang w:eastAsia="ja-JP"/>
        </w:rPr>
      </w:pPr>
      <w:r w:rsidRPr="00BA5DEE">
        <w:rPr>
          <w:rFonts w:ascii="Arial" w:hAnsi="Arial" w:cs="Arial"/>
          <w:b/>
          <w:bCs/>
        </w:rPr>
        <w:t xml:space="preserve">Table </w:t>
      </w:r>
      <w:r w:rsidR="00225EDE" w:rsidRPr="00BA5DEE">
        <w:rPr>
          <w:rFonts w:ascii="Arial" w:hAnsi="Arial" w:cs="Arial"/>
          <w:b/>
          <w:bCs/>
        </w:rPr>
        <w:t>S</w:t>
      </w:r>
      <w:r w:rsidR="00741B4C" w:rsidRPr="00BA5DEE">
        <w:rPr>
          <w:rFonts w:ascii="Arial" w:hAnsi="Arial" w:cs="Arial"/>
          <w:b/>
          <w:bCs/>
        </w:rPr>
        <w:t>3</w:t>
      </w:r>
      <w:r w:rsidRPr="00BA5DEE">
        <w:rPr>
          <w:rFonts w:ascii="Arial" w:hAnsi="Arial" w:cs="Arial"/>
          <w:b/>
        </w:rPr>
        <w:t xml:space="preserve"> </w:t>
      </w:r>
      <w:r w:rsidR="00613307" w:rsidRPr="00BA5DEE">
        <w:rPr>
          <w:rFonts w:ascii="Arial" w:hAnsi="Arial" w:cs="Arial"/>
          <w:b/>
          <w:lang w:eastAsia="ja-JP"/>
        </w:rPr>
        <w:t>A</w:t>
      </w:r>
      <w:r w:rsidR="00AB512D" w:rsidRPr="00BA5DEE">
        <w:rPr>
          <w:rFonts w:ascii="Arial" w:hAnsi="Arial" w:cs="Arial"/>
          <w:b/>
          <w:lang w:eastAsia="ja-JP"/>
        </w:rPr>
        <w:t>nalysis of the best-fit model for individual SNP</w:t>
      </w:r>
      <w:r w:rsidR="00613307" w:rsidRPr="00BA5DEE">
        <w:rPr>
          <w:rFonts w:ascii="Arial" w:hAnsi="Arial" w:cs="Arial"/>
          <w:b/>
          <w:lang w:eastAsia="ja-JP"/>
        </w:rPr>
        <w:t xml:space="preserve">s of </w:t>
      </w:r>
      <w:r w:rsidR="00C33DE6" w:rsidRPr="00BA5DEE">
        <w:rPr>
          <w:rFonts w:ascii="Arial" w:hAnsi="Arial" w:cs="Arial"/>
          <w:b/>
          <w:lang w:eastAsia="ja-JP"/>
        </w:rPr>
        <w:t>candidate genes</w:t>
      </w:r>
      <w:r w:rsidR="00111118" w:rsidRPr="00BA5DEE">
        <w:rPr>
          <w:rFonts w:ascii="Arial" w:hAnsi="Arial" w:cs="Arial"/>
          <w:b/>
          <w:lang w:eastAsia="ja-JP"/>
        </w:rPr>
        <w:t xml:space="preserve"> </w:t>
      </w:r>
      <w:r w:rsidR="0048512F" w:rsidRPr="0048512F">
        <w:rPr>
          <w:rFonts w:ascii="Arial" w:hAnsi="Arial" w:cs="Arial"/>
          <w:b/>
          <w:highlight w:val="yellow"/>
          <w:lang w:eastAsia="ja-JP"/>
        </w:rPr>
        <w:t>for</w:t>
      </w:r>
      <w:r w:rsidR="00E90644" w:rsidRPr="00BA5DEE">
        <w:rPr>
          <w:rFonts w:ascii="Arial" w:hAnsi="Arial" w:cs="Arial"/>
          <w:b/>
          <w:lang w:eastAsia="ja-JP"/>
        </w:rPr>
        <w:t xml:space="preserve"> pre</w:t>
      </w:r>
      <w:r w:rsidR="005D6B72" w:rsidRPr="00BA5DEE">
        <w:rPr>
          <w:rFonts w:ascii="Arial" w:hAnsi="Arial" w:cs="Arial"/>
          <w:b/>
          <w:lang w:eastAsia="ja-JP"/>
        </w:rPr>
        <w:t>diabetes</w:t>
      </w:r>
      <w:r w:rsidR="008B1445" w:rsidRPr="00BA5DEE">
        <w:rPr>
          <w:rFonts w:ascii="Arial" w:hAnsi="Arial" w:cs="Arial"/>
          <w:b/>
          <w:lang w:eastAsia="ja-JP"/>
        </w:rPr>
        <w:t xml:space="preserve"> </w:t>
      </w:r>
    </w:p>
    <w:tbl>
      <w:tblPr>
        <w:tblW w:w="9450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560"/>
        <w:gridCol w:w="2126"/>
        <w:gridCol w:w="2164"/>
        <w:gridCol w:w="1080"/>
        <w:gridCol w:w="1260"/>
        <w:gridCol w:w="1260"/>
      </w:tblGrid>
      <w:tr w:rsidR="00676DE6" w:rsidRPr="00C26F6B" w:rsidTr="00BA0230">
        <w:trPr>
          <w:cantSplit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676DE6" w:rsidRPr="00C26F6B" w:rsidRDefault="00676DE6" w:rsidP="002B558D">
            <w:pPr>
              <w:autoSpaceDE w:val="0"/>
              <w:autoSpaceDN w:val="0"/>
              <w:adjustRightInd w:val="0"/>
              <w:snapToGrid w:val="0"/>
            </w:pPr>
            <w:r w:rsidRPr="00C26F6B">
              <w:t>SNP ID</w:t>
            </w:r>
            <w:r w:rsidRPr="00C26F6B">
              <w:br/>
              <w:t>Nearest gen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676DE6" w:rsidRPr="00C26F6B" w:rsidRDefault="00676DE6" w:rsidP="004432F4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C26F6B">
              <w:rPr>
                <w:lang w:eastAsia="ja-JP"/>
              </w:rPr>
              <w:t>Genetic models</w:t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:rsidR="00676DE6" w:rsidRPr="00C26F6B" w:rsidRDefault="00676DE6" w:rsidP="004432F4">
            <w:pPr>
              <w:ind w:left="-57" w:right="-57"/>
              <w:rPr>
                <w:lang w:eastAsia="ja-JP"/>
              </w:rPr>
            </w:pPr>
            <w:r w:rsidRPr="00C26F6B">
              <w:t>Odds</w:t>
            </w:r>
            <w:r w:rsidRPr="00C26F6B">
              <w:rPr>
                <w:lang w:eastAsia="ja-JP"/>
              </w:rPr>
              <w:t xml:space="preserve"> </w:t>
            </w:r>
            <w:r w:rsidRPr="00C26F6B">
              <w:t>ratio</w:t>
            </w:r>
            <w:r w:rsidRPr="00C26F6B">
              <w:rPr>
                <w:lang w:eastAsia="ja-JP"/>
              </w:rPr>
              <w:t xml:space="preserve"> (95% CI 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76DE6" w:rsidRPr="00C26F6B" w:rsidRDefault="00676DE6" w:rsidP="00D970CC">
            <w:pPr>
              <w:autoSpaceDE w:val="0"/>
              <w:autoSpaceDN w:val="0"/>
              <w:ind w:left="-57" w:right="-57"/>
              <w:rPr>
                <w:vertAlign w:val="superscript"/>
              </w:rPr>
            </w:pPr>
            <w:r w:rsidRPr="00C26F6B">
              <w:rPr>
                <w:i/>
                <w:iCs/>
              </w:rPr>
              <w:t>P</w:t>
            </w:r>
            <w:r w:rsidR="006C38C2" w:rsidRPr="00C26F6B">
              <w:rPr>
                <w:i/>
                <w:iCs/>
              </w:rPr>
              <w:t>-</w:t>
            </w:r>
            <w:r w:rsidR="006C38C2" w:rsidRPr="00C26F6B">
              <w:t>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AF0847" w:rsidRPr="00C26F6B" w:rsidRDefault="00AF0847">
            <w:pPr>
              <w:autoSpaceDE w:val="0"/>
              <w:autoSpaceDN w:val="0"/>
              <w:ind w:left="-57" w:right="-57"/>
              <w:rPr>
                <w:iCs/>
                <w:lang w:eastAsia="ja-JP"/>
              </w:rPr>
            </w:pPr>
            <w:r w:rsidRPr="00C26F6B">
              <w:rPr>
                <w:iCs/>
                <w:lang w:eastAsia="ja-JP"/>
              </w:rPr>
              <w:t>AI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AF0847" w:rsidRPr="00C26F6B" w:rsidRDefault="00AF0847">
            <w:pPr>
              <w:autoSpaceDE w:val="0"/>
              <w:autoSpaceDN w:val="0"/>
              <w:ind w:left="-57" w:right="-57"/>
              <w:rPr>
                <w:iCs/>
                <w:lang w:eastAsia="ja-JP"/>
              </w:rPr>
            </w:pPr>
            <w:r w:rsidRPr="00C26F6B">
              <w:rPr>
                <w:iCs/>
                <w:lang w:eastAsia="ja-JP"/>
              </w:rPr>
              <w:t>BIC</w:t>
            </w:r>
          </w:p>
        </w:tc>
      </w:tr>
      <w:tr w:rsidR="0028794C" w:rsidRPr="00BA5DEE" w:rsidTr="00BA0230">
        <w:trPr>
          <w:cantSplit/>
        </w:trPr>
        <w:tc>
          <w:tcPr>
            <w:tcW w:w="1560" w:type="dxa"/>
            <w:tcBorders>
              <w:top w:val="single" w:sz="4" w:space="0" w:color="auto"/>
            </w:tcBorders>
          </w:tcPr>
          <w:p w:rsidR="0028794C" w:rsidRPr="00BA5DEE" w:rsidRDefault="0028794C" w:rsidP="002B558D">
            <w:pPr>
              <w:autoSpaceDE w:val="0"/>
              <w:autoSpaceDN w:val="0"/>
              <w:adjustRightInd w:val="0"/>
              <w:snapToGrid w:val="0"/>
              <w:rPr>
                <w:i/>
              </w:rPr>
            </w:pPr>
            <w:r w:rsidRPr="00BA5DEE">
              <w:rPr>
                <w:i/>
              </w:rPr>
              <w:t>rs10811661</w:t>
            </w:r>
          </w:p>
          <w:p w:rsidR="0028794C" w:rsidRPr="00BA5DEE" w:rsidRDefault="0028794C" w:rsidP="002B558D">
            <w:pPr>
              <w:autoSpaceDE w:val="0"/>
              <w:autoSpaceDN w:val="0"/>
              <w:adjustRightInd w:val="0"/>
              <w:snapToGrid w:val="0"/>
              <w:rPr>
                <w:i/>
              </w:rPr>
            </w:pPr>
            <w:r w:rsidRPr="00BA5DEE">
              <w:rPr>
                <w:i/>
              </w:rPr>
              <w:t>CDKN2A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28794C" w:rsidRPr="00BA5DEE" w:rsidRDefault="0028794C" w:rsidP="004432F4">
            <w:pPr>
              <w:autoSpaceDE w:val="0"/>
              <w:autoSpaceDN w:val="0"/>
              <w:ind w:left="176" w:right="-57" w:hanging="233"/>
              <w:rPr>
                <w:lang w:eastAsia="ja-JP"/>
              </w:rPr>
            </w:pPr>
            <w:r w:rsidRPr="00BA5DEE">
              <w:rPr>
                <w:lang w:eastAsia="ja-JP"/>
              </w:rPr>
              <w:t>Additive (T allele)</w:t>
            </w:r>
          </w:p>
        </w:tc>
        <w:tc>
          <w:tcPr>
            <w:tcW w:w="2164" w:type="dxa"/>
            <w:tcBorders>
              <w:top w:val="single" w:sz="4" w:space="0" w:color="auto"/>
            </w:tcBorders>
          </w:tcPr>
          <w:p w:rsidR="0028794C" w:rsidRPr="00BA5DEE" w:rsidRDefault="0028794C" w:rsidP="004432F4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 xml:space="preserve">1.18 (1.02 </w:t>
            </w:r>
            <w:r w:rsidRPr="00BA5DEE">
              <w:rPr>
                <w:iCs/>
              </w:rPr>
              <w:t>–</w:t>
            </w:r>
            <w:r w:rsidRPr="00BA5DEE">
              <w:rPr>
                <w:iCs/>
                <w:lang w:eastAsia="ja-JP"/>
              </w:rPr>
              <w:t xml:space="preserve"> </w:t>
            </w:r>
            <w:r w:rsidRPr="00BA5DEE">
              <w:rPr>
                <w:lang w:eastAsia="ja-JP"/>
              </w:rPr>
              <w:t>1.38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AF0847" w:rsidRPr="00BA5DEE" w:rsidRDefault="006C38C2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>0.029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rFonts w:eastAsia="Times New Roman"/>
              </w:rPr>
              <w:t>2223.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rFonts w:eastAsia="Times New Roman"/>
              </w:rPr>
              <w:t>2234.9</w:t>
            </w:r>
          </w:p>
        </w:tc>
      </w:tr>
      <w:tr w:rsidR="0028794C" w:rsidRPr="00BA5DEE" w:rsidTr="00BA0230">
        <w:trPr>
          <w:cantSplit/>
          <w:trHeight w:val="270"/>
        </w:trPr>
        <w:tc>
          <w:tcPr>
            <w:tcW w:w="1560" w:type="dxa"/>
          </w:tcPr>
          <w:p w:rsidR="0028794C" w:rsidRPr="00BA5DEE" w:rsidRDefault="0028794C" w:rsidP="002B558D">
            <w:pPr>
              <w:snapToGrid w:val="0"/>
              <w:ind w:left="-57" w:right="-57"/>
              <w:rPr>
                <w:i/>
                <w:lang w:eastAsia="ja-JP"/>
              </w:rPr>
            </w:pPr>
            <w:r w:rsidRPr="00BA5DEE">
              <w:rPr>
                <w:i/>
                <w:lang w:eastAsia="ja-JP"/>
              </w:rPr>
              <w:t>C&gt;T</w:t>
            </w:r>
          </w:p>
        </w:tc>
        <w:tc>
          <w:tcPr>
            <w:tcW w:w="2126" w:type="dxa"/>
          </w:tcPr>
          <w:p w:rsidR="0028794C" w:rsidRPr="00BA5DEE" w:rsidRDefault="0028794C" w:rsidP="004432F4">
            <w:pPr>
              <w:autoSpaceDE w:val="0"/>
              <w:autoSpaceDN w:val="0"/>
              <w:ind w:left="742" w:right="-57" w:hanging="799"/>
              <w:rPr>
                <w:lang w:eastAsia="ja-JP"/>
              </w:rPr>
            </w:pPr>
            <w:r w:rsidRPr="00BA5DEE">
              <w:rPr>
                <w:lang w:eastAsia="ja-JP"/>
              </w:rPr>
              <w:t>Codominant</w:t>
            </w:r>
          </w:p>
        </w:tc>
        <w:tc>
          <w:tcPr>
            <w:tcW w:w="2164" w:type="dxa"/>
          </w:tcPr>
          <w:p w:rsidR="0028794C" w:rsidRPr="00BA5DEE" w:rsidRDefault="0028794C" w:rsidP="004432F4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08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>0.088</w:t>
            </w: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rFonts w:eastAsia="Times New Roman"/>
              </w:rPr>
              <w:t>2225.2</w:t>
            </w: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rFonts w:eastAsia="Times New Roman"/>
              </w:rPr>
              <w:t>2242.7</w:t>
            </w:r>
          </w:p>
        </w:tc>
      </w:tr>
      <w:tr w:rsidR="00676DE6" w:rsidRPr="00BA5DEE" w:rsidTr="00BA0230">
        <w:trPr>
          <w:cantSplit/>
          <w:trHeight w:val="270"/>
        </w:trPr>
        <w:tc>
          <w:tcPr>
            <w:tcW w:w="1560" w:type="dxa"/>
          </w:tcPr>
          <w:p w:rsidR="00676DE6" w:rsidRPr="00BA5DEE" w:rsidRDefault="00676DE6" w:rsidP="002B558D">
            <w:pPr>
              <w:snapToGrid w:val="0"/>
              <w:ind w:left="-57" w:right="-57"/>
              <w:rPr>
                <w:i/>
              </w:rPr>
            </w:pPr>
          </w:p>
        </w:tc>
        <w:tc>
          <w:tcPr>
            <w:tcW w:w="2126" w:type="dxa"/>
          </w:tcPr>
          <w:p w:rsidR="00676DE6" w:rsidRPr="00BA5DEE" w:rsidRDefault="00676DE6" w:rsidP="004432F4">
            <w:pPr>
              <w:autoSpaceDE w:val="0"/>
              <w:autoSpaceDN w:val="0"/>
              <w:ind w:left="885" w:right="-57"/>
              <w:rPr>
                <w:lang w:eastAsia="ja-JP"/>
              </w:rPr>
            </w:pPr>
            <w:r w:rsidRPr="00BA5DEE">
              <w:rPr>
                <w:lang w:eastAsia="ja-JP"/>
              </w:rPr>
              <w:t>CC</w:t>
            </w:r>
          </w:p>
        </w:tc>
        <w:tc>
          <w:tcPr>
            <w:tcW w:w="2164" w:type="dxa"/>
          </w:tcPr>
          <w:p w:rsidR="00676DE6" w:rsidRPr="00BA5DEE" w:rsidRDefault="00676DE6" w:rsidP="004432F4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>1.0</w:t>
            </w:r>
          </w:p>
        </w:tc>
        <w:tc>
          <w:tcPr>
            <w:tcW w:w="1080" w:type="dxa"/>
          </w:tcPr>
          <w:p w:rsidR="00AF0847" w:rsidRPr="00BA5DEE" w:rsidRDefault="006C38C2" w:rsidP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>-</w:t>
            </w: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</w:tr>
      <w:tr w:rsidR="00676DE6" w:rsidRPr="00BA5DEE" w:rsidTr="00BA0230">
        <w:trPr>
          <w:cantSplit/>
          <w:trHeight w:val="270"/>
        </w:trPr>
        <w:tc>
          <w:tcPr>
            <w:tcW w:w="1560" w:type="dxa"/>
          </w:tcPr>
          <w:p w:rsidR="00676DE6" w:rsidRPr="00BA5DEE" w:rsidRDefault="00676DE6" w:rsidP="002B558D">
            <w:pPr>
              <w:autoSpaceDE w:val="0"/>
              <w:autoSpaceDN w:val="0"/>
              <w:adjustRightInd w:val="0"/>
              <w:snapToGrid w:val="0"/>
              <w:rPr>
                <w:i/>
              </w:rPr>
            </w:pPr>
          </w:p>
        </w:tc>
        <w:tc>
          <w:tcPr>
            <w:tcW w:w="2126" w:type="dxa"/>
          </w:tcPr>
          <w:p w:rsidR="00676DE6" w:rsidRPr="00BA5DEE" w:rsidRDefault="00676DE6" w:rsidP="004432F4">
            <w:pPr>
              <w:autoSpaceDE w:val="0"/>
              <w:autoSpaceDN w:val="0"/>
              <w:ind w:left="885" w:right="-57"/>
              <w:rPr>
                <w:lang w:eastAsia="ja-JP"/>
              </w:rPr>
            </w:pPr>
            <w:r w:rsidRPr="00BA5DEE">
              <w:rPr>
                <w:lang w:eastAsia="ja-JP"/>
              </w:rPr>
              <w:t>CT</w:t>
            </w:r>
          </w:p>
        </w:tc>
        <w:tc>
          <w:tcPr>
            <w:tcW w:w="2164" w:type="dxa"/>
            <w:vAlign w:val="center"/>
          </w:tcPr>
          <w:p w:rsidR="00676DE6" w:rsidRPr="00BA5DEE" w:rsidRDefault="00676DE6" w:rsidP="004432F4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>1.20 (0.88</w:t>
            </w:r>
            <w:r w:rsidRPr="00BA5DEE">
              <w:rPr>
                <w:iCs/>
              </w:rPr>
              <w:t>–</w:t>
            </w:r>
            <w:r w:rsidRPr="00BA5DEE">
              <w:rPr>
                <w:lang w:eastAsia="ja-JP"/>
              </w:rPr>
              <w:t>1.63)</w:t>
            </w:r>
          </w:p>
        </w:tc>
        <w:tc>
          <w:tcPr>
            <w:tcW w:w="1080" w:type="dxa"/>
          </w:tcPr>
          <w:p w:rsidR="00AF0847" w:rsidRPr="00BA5DEE" w:rsidRDefault="006C38C2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>0.249</w:t>
            </w: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</w:tr>
      <w:tr w:rsidR="00676DE6" w:rsidRPr="00BA5DEE" w:rsidTr="00BA0230">
        <w:trPr>
          <w:cantSplit/>
          <w:trHeight w:val="270"/>
        </w:trPr>
        <w:tc>
          <w:tcPr>
            <w:tcW w:w="1560" w:type="dxa"/>
          </w:tcPr>
          <w:p w:rsidR="00676DE6" w:rsidRPr="00BA5DEE" w:rsidRDefault="00676DE6" w:rsidP="002B558D">
            <w:pPr>
              <w:autoSpaceDE w:val="0"/>
              <w:autoSpaceDN w:val="0"/>
              <w:adjustRightInd w:val="0"/>
              <w:snapToGrid w:val="0"/>
              <w:rPr>
                <w:i/>
              </w:rPr>
            </w:pPr>
          </w:p>
        </w:tc>
        <w:tc>
          <w:tcPr>
            <w:tcW w:w="2126" w:type="dxa"/>
          </w:tcPr>
          <w:p w:rsidR="00676DE6" w:rsidRPr="00BA5DEE" w:rsidRDefault="00676DE6" w:rsidP="004432F4">
            <w:pPr>
              <w:autoSpaceDE w:val="0"/>
              <w:autoSpaceDN w:val="0"/>
              <w:ind w:left="885" w:right="-57"/>
              <w:rPr>
                <w:lang w:eastAsia="ja-JP"/>
              </w:rPr>
            </w:pPr>
            <w:r w:rsidRPr="00BA5DEE">
              <w:rPr>
                <w:lang w:eastAsia="ja-JP"/>
              </w:rPr>
              <w:t>TT</w:t>
            </w:r>
          </w:p>
        </w:tc>
        <w:tc>
          <w:tcPr>
            <w:tcW w:w="2164" w:type="dxa"/>
            <w:vAlign w:val="center"/>
          </w:tcPr>
          <w:p w:rsidR="00676DE6" w:rsidRPr="00BA5DEE" w:rsidRDefault="00676DE6" w:rsidP="004432F4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>1.41 (1.03</w:t>
            </w:r>
            <w:r w:rsidRPr="00BA5DEE">
              <w:rPr>
                <w:iCs/>
              </w:rPr>
              <w:t>–</w:t>
            </w:r>
            <w:r w:rsidRPr="00BA5DEE">
              <w:rPr>
                <w:lang w:eastAsia="ja-JP"/>
              </w:rPr>
              <w:t>1.93)</w:t>
            </w:r>
          </w:p>
        </w:tc>
        <w:tc>
          <w:tcPr>
            <w:tcW w:w="1080" w:type="dxa"/>
          </w:tcPr>
          <w:p w:rsidR="00AF0847" w:rsidRPr="00BA5DEE" w:rsidRDefault="006C38C2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>0.034</w:t>
            </w: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</w:tr>
      <w:tr w:rsidR="00C606F8" w:rsidRPr="00BA5DEE" w:rsidTr="00BA0230">
        <w:trPr>
          <w:cantSplit/>
          <w:trHeight w:val="270"/>
        </w:trPr>
        <w:tc>
          <w:tcPr>
            <w:tcW w:w="1560" w:type="dxa"/>
          </w:tcPr>
          <w:p w:rsidR="00C606F8" w:rsidRPr="00BA5DEE" w:rsidRDefault="00C606F8" w:rsidP="002B558D">
            <w:pPr>
              <w:autoSpaceDE w:val="0"/>
              <w:autoSpaceDN w:val="0"/>
              <w:adjustRightInd w:val="0"/>
              <w:snapToGrid w:val="0"/>
              <w:rPr>
                <w:i/>
              </w:rPr>
            </w:pPr>
          </w:p>
        </w:tc>
        <w:tc>
          <w:tcPr>
            <w:tcW w:w="2126" w:type="dxa"/>
          </w:tcPr>
          <w:p w:rsidR="00C606F8" w:rsidRPr="00BA5DEE" w:rsidRDefault="00C606F8" w:rsidP="004432F4">
            <w:pPr>
              <w:autoSpaceDE w:val="0"/>
              <w:autoSpaceDN w:val="0"/>
              <w:ind w:left="742" w:right="-57" w:hanging="799"/>
              <w:rPr>
                <w:lang w:eastAsia="ja-JP"/>
              </w:rPr>
            </w:pPr>
            <w:r w:rsidRPr="00BA5DEE">
              <w:rPr>
                <w:lang w:eastAsia="ja-JP"/>
              </w:rPr>
              <w:t>Dominant</w:t>
            </w:r>
          </w:p>
        </w:tc>
        <w:tc>
          <w:tcPr>
            <w:tcW w:w="2164" w:type="dxa"/>
          </w:tcPr>
          <w:p w:rsidR="00C606F8" w:rsidRPr="00BA5DEE" w:rsidRDefault="00C606F8" w:rsidP="004432F4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08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>0.089</w:t>
            </w: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rFonts w:eastAsia="Times New Roman"/>
              </w:rPr>
              <w:t>2225.1</w:t>
            </w: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rFonts w:eastAsia="Times New Roman"/>
              </w:rPr>
              <w:t>2236.8</w:t>
            </w:r>
          </w:p>
        </w:tc>
      </w:tr>
      <w:tr w:rsidR="00676DE6" w:rsidRPr="00BA5DEE" w:rsidTr="00BA0230">
        <w:trPr>
          <w:cantSplit/>
          <w:trHeight w:val="270"/>
        </w:trPr>
        <w:tc>
          <w:tcPr>
            <w:tcW w:w="1560" w:type="dxa"/>
          </w:tcPr>
          <w:p w:rsidR="00676DE6" w:rsidRPr="00BA5DEE" w:rsidRDefault="00676DE6" w:rsidP="002B558D">
            <w:pPr>
              <w:autoSpaceDE w:val="0"/>
              <w:autoSpaceDN w:val="0"/>
              <w:adjustRightInd w:val="0"/>
              <w:snapToGrid w:val="0"/>
              <w:rPr>
                <w:i/>
              </w:rPr>
            </w:pPr>
            <w:r w:rsidRPr="00BA5DEE">
              <w:rPr>
                <w:i/>
              </w:rPr>
              <w:t xml:space="preserve"> </w:t>
            </w:r>
          </w:p>
        </w:tc>
        <w:tc>
          <w:tcPr>
            <w:tcW w:w="2126" w:type="dxa"/>
          </w:tcPr>
          <w:p w:rsidR="00676DE6" w:rsidRPr="00BA5DEE" w:rsidRDefault="00676DE6" w:rsidP="004432F4">
            <w:pPr>
              <w:autoSpaceDE w:val="0"/>
              <w:autoSpaceDN w:val="0"/>
              <w:ind w:left="885" w:right="-57"/>
              <w:rPr>
                <w:lang w:eastAsia="ja-JP"/>
              </w:rPr>
            </w:pPr>
            <w:r w:rsidRPr="00BA5DEE">
              <w:rPr>
                <w:lang w:eastAsia="ja-JP"/>
              </w:rPr>
              <w:t>CC</w:t>
            </w:r>
          </w:p>
        </w:tc>
        <w:tc>
          <w:tcPr>
            <w:tcW w:w="2164" w:type="dxa"/>
          </w:tcPr>
          <w:p w:rsidR="00676DE6" w:rsidRPr="00BA5DEE" w:rsidRDefault="00676DE6" w:rsidP="004432F4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>1.0</w:t>
            </w:r>
          </w:p>
        </w:tc>
        <w:tc>
          <w:tcPr>
            <w:tcW w:w="108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</w:tr>
      <w:tr w:rsidR="00676DE6" w:rsidRPr="00BA5DEE" w:rsidTr="00BA0230">
        <w:trPr>
          <w:cantSplit/>
          <w:trHeight w:val="270"/>
        </w:trPr>
        <w:tc>
          <w:tcPr>
            <w:tcW w:w="1560" w:type="dxa"/>
          </w:tcPr>
          <w:p w:rsidR="00676DE6" w:rsidRPr="00BA5DEE" w:rsidRDefault="00676DE6" w:rsidP="002B558D">
            <w:pPr>
              <w:autoSpaceDE w:val="0"/>
              <w:autoSpaceDN w:val="0"/>
              <w:adjustRightInd w:val="0"/>
              <w:snapToGrid w:val="0"/>
              <w:rPr>
                <w:i/>
              </w:rPr>
            </w:pPr>
          </w:p>
        </w:tc>
        <w:tc>
          <w:tcPr>
            <w:tcW w:w="2126" w:type="dxa"/>
          </w:tcPr>
          <w:p w:rsidR="00676DE6" w:rsidRPr="00BA5DEE" w:rsidRDefault="00676DE6" w:rsidP="004432F4">
            <w:pPr>
              <w:autoSpaceDE w:val="0"/>
              <w:autoSpaceDN w:val="0"/>
              <w:ind w:left="885" w:right="-57"/>
              <w:rPr>
                <w:lang w:eastAsia="ja-JP"/>
              </w:rPr>
            </w:pPr>
            <w:r w:rsidRPr="00BA5DEE">
              <w:rPr>
                <w:lang w:eastAsia="ja-JP"/>
              </w:rPr>
              <w:t>CT+TT</w:t>
            </w:r>
          </w:p>
        </w:tc>
        <w:tc>
          <w:tcPr>
            <w:tcW w:w="2164" w:type="dxa"/>
          </w:tcPr>
          <w:p w:rsidR="00676DE6" w:rsidRPr="00BA5DEE" w:rsidRDefault="00676DE6" w:rsidP="004432F4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 xml:space="preserve">1.28 (0.96 </w:t>
            </w:r>
            <w:r w:rsidRPr="00BA5DEE">
              <w:rPr>
                <w:iCs/>
              </w:rPr>
              <w:t>–</w:t>
            </w:r>
            <w:r w:rsidRPr="00BA5DEE">
              <w:rPr>
                <w:iCs/>
                <w:lang w:eastAsia="ja-JP"/>
              </w:rPr>
              <w:t xml:space="preserve"> </w:t>
            </w:r>
            <w:r w:rsidRPr="00BA5DEE">
              <w:rPr>
                <w:lang w:eastAsia="ja-JP"/>
              </w:rPr>
              <w:t>1.71)</w:t>
            </w:r>
          </w:p>
        </w:tc>
        <w:tc>
          <w:tcPr>
            <w:tcW w:w="108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</w:tr>
      <w:tr w:rsidR="00CC2F37" w:rsidRPr="00BA5DEE" w:rsidTr="00BA0230">
        <w:trPr>
          <w:cantSplit/>
        </w:trPr>
        <w:tc>
          <w:tcPr>
            <w:tcW w:w="1560" w:type="dxa"/>
          </w:tcPr>
          <w:p w:rsidR="00CC2F37" w:rsidRPr="00BA5DEE" w:rsidRDefault="00CC2F37" w:rsidP="002B558D">
            <w:pPr>
              <w:autoSpaceDE w:val="0"/>
              <w:autoSpaceDN w:val="0"/>
              <w:adjustRightInd w:val="0"/>
              <w:snapToGrid w:val="0"/>
              <w:rPr>
                <w:i/>
              </w:rPr>
            </w:pPr>
          </w:p>
        </w:tc>
        <w:tc>
          <w:tcPr>
            <w:tcW w:w="2126" w:type="dxa"/>
          </w:tcPr>
          <w:p w:rsidR="00CC2F37" w:rsidRPr="00BA5DEE" w:rsidRDefault="00CC2F37" w:rsidP="004432F4">
            <w:pPr>
              <w:autoSpaceDE w:val="0"/>
              <w:autoSpaceDN w:val="0"/>
              <w:ind w:left="742" w:right="-57" w:hanging="799"/>
              <w:rPr>
                <w:lang w:eastAsia="ja-JP"/>
              </w:rPr>
            </w:pPr>
            <w:r w:rsidRPr="00BA5DEE">
              <w:rPr>
                <w:lang w:eastAsia="ja-JP"/>
              </w:rPr>
              <w:t>Overdominant</w:t>
            </w:r>
          </w:p>
        </w:tc>
        <w:tc>
          <w:tcPr>
            <w:tcW w:w="2164" w:type="dxa"/>
          </w:tcPr>
          <w:p w:rsidR="00CC2F37" w:rsidRPr="00BA5DEE" w:rsidRDefault="00CC2F37" w:rsidP="004432F4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08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>0.660</w:t>
            </w: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rFonts w:eastAsia="Times New Roman"/>
              </w:rPr>
              <w:t>2227.8</w:t>
            </w: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rFonts w:eastAsia="Times New Roman"/>
              </w:rPr>
              <w:t>2239.5</w:t>
            </w:r>
          </w:p>
        </w:tc>
      </w:tr>
      <w:tr w:rsidR="00676DE6" w:rsidRPr="00BA5DEE" w:rsidTr="00BA0230">
        <w:trPr>
          <w:cantSplit/>
        </w:trPr>
        <w:tc>
          <w:tcPr>
            <w:tcW w:w="1560" w:type="dxa"/>
          </w:tcPr>
          <w:p w:rsidR="00676DE6" w:rsidRPr="00BA5DEE" w:rsidRDefault="00676DE6" w:rsidP="002B558D">
            <w:pPr>
              <w:autoSpaceDE w:val="0"/>
              <w:autoSpaceDN w:val="0"/>
              <w:adjustRightInd w:val="0"/>
              <w:snapToGrid w:val="0"/>
              <w:rPr>
                <w:i/>
              </w:rPr>
            </w:pPr>
          </w:p>
        </w:tc>
        <w:tc>
          <w:tcPr>
            <w:tcW w:w="2126" w:type="dxa"/>
          </w:tcPr>
          <w:p w:rsidR="00676DE6" w:rsidRPr="00BA5DEE" w:rsidRDefault="00676DE6" w:rsidP="004432F4">
            <w:pPr>
              <w:autoSpaceDE w:val="0"/>
              <w:autoSpaceDN w:val="0"/>
              <w:ind w:left="885" w:right="-57"/>
              <w:rPr>
                <w:lang w:eastAsia="ja-JP"/>
              </w:rPr>
            </w:pPr>
            <w:r w:rsidRPr="00BA5DEE">
              <w:rPr>
                <w:lang w:eastAsia="ja-JP"/>
              </w:rPr>
              <w:t>CC+TT</w:t>
            </w:r>
          </w:p>
        </w:tc>
        <w:tc>
          <w:tcPr>
            <w:tcW w:w="2164" w:type="dxa"/>
          </w:tcPr>
          <w:p w:rsidR="00676DE6" w:rsidRPr="00BA5DEE" w:rsidRDefault="00676DE6" w:rsidP="004432F4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>1.0</w:t>
            </w:r>
          </w:p>
        </w:tc>
        <w:tc>
          <w:tcPr>
            <w:tcW w:w="108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</w:tr>
      <w:tr w:rsidR="00676DE6" w:rsidRPr="00BA5DEE" w:rsidTr="00BA0230">
        <w:trPr>
          <w:cantSplit/>
        </w:trPr>
        <w:tc>
          <w:tcPr>
            <w:tcW w:w="1560" w:type="dxa"/>
          </w:tcPr>
          <w:p w:rsidR="00676DE6" w:rsidRPr="00BA5DEE" w:rsidRDefault="00676DE6" w:rsidP="002B558D">
            <w:pPr>
              <w:autoSpaceDE w:val="0"/>
              <w:autoSpaceDN w:val="0"/>
              <w:adjustRightInd w:val="0"/>
              <w:snapToGrid w:val="0"/>
              <w:rPr>
                <w:i/>
              </w:rPr>
            </w:pPr>
          </w:p>
        </w:tc>
        <w:tc>
          <w:tcPr>
            <w:tcW w:w="2126" w:type="dxa"/>
          </w:tcPr>
          <w:p w:rsidR="00676DE6" w:rsidRPr="00BA5DEE" w:rsidRDefault="00676DE6" w:rsidP="004432F4">
            <w:pPr>
              <w:autoSpaceDE w:val="0"/>
              <w:autoSpaceDN w:val="0"/>
              <w:ind w:left="885" w:right="-57"/>
              <w:rPr>
                <w:lang w:eastAsia="ja-JP"/>
              </w:rPr>
            </w:pPr>
            <w:r w:rsidRPr="00BA5DEE">
              <w:rPr>
                <w:lang w:eastAsia="ja-JP"/>
              </w:rPr>
              <w:t>CT</w:t>
            </w:r>
          </w:p>
        </w:tc>
        <w:tc>
          <w:tcPr>
            <w:tcW w:w="2164" w:type="dxa"/>
          </w:tcPr>
          <w:p w:rsidR="00676DE6" w:rsidRPr="00BA5DEE" w:rsidRDefault="00676DE6" w:rsidP="004432F4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 xml:space="preserve">0.95 (0.77 </w:t>
            </w:r>
            <w:r w:rsidRPr="00BA5DEE">
              <w:rPr>
                <w:iCs/>
              </w:rPr>
              <w:t>–</w:t>
            </w:r>
            <w:r w:rsidRPr="00BA5DEE">
              <w:rPr>
                <w:iCs/>
                <w:lang w:eastAsia="ja-JP"/>
              </w:rPr>
              <w:t xml:space="preserve"> 1</w:t>
            </w:r>
            <w:r w:rsidRPr="00BA5DEE">
              <w:rPr>
                <w:lang w:eastAsia="ja-JP"/>
              </w:rPr>
              <w:t>.18)</w:t>
            </w:r>
          </w:p>
        </w:tc>
        <w:tc>
          <w:tcPr>
            <w:tcW w:w="108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</w:tr>
      <w:tr w:rsidR="00CC2F37" w:rsidRPr="00BA5DEE" w:rsidTr="00BA0230">
        <w:trPr>
          <w:cantSplit/>
        </w:trPr>
        <w:tc>
          <w:tcPr>
            <w:tcW w:w="1560" w:type="dxa"/>
          </w:tcPr>
          <w:p w:rsidR="00CC2F37" w:rsidRPr="00BA5DEE" w:rsidRDefault="00CC2F37" w:rsidP="002B558D">
            <w:pPr>
              <w:autoSpaceDE w:val="0"/>
              <w:autoSpaceDN w:val="0"/>
              <w:adjustRightInd w:val="0"/>
              <w:snapToGrid w:val="0"/>
              <w:rPr>
                <w:i/>
              </w:rPr>
            </w:pPr>
          </w:p>
        </w:tc>
        <w:tc>
          <w:tcPr>
            <w:tcW w:w="2126" w:type="dxa"/>
          </w:tcPr>
          <w:p w:rsidR="00CC2F37" w:rsidRPr="00BA5DEE" w:rsidRDefault="00CC2F37" w:rsidP="004432F4">
            <w:pPr>
              <w:autoSpaceDE w:val="0"/>
              <w:autoSpaceDN w:val="0"/>
              <w:ind w:left="742" w:right="-57" w:hanging="799"/>
              <w:rPr>
                <w:lang w:eastAsia="ja-JP"/>
              </w:rPr>
            </w:pPr>
            <w:r w:rsidRPr="00BA5DEE">
              <w:rPr>
                <w:lang w:eastAsia="ja-JP"/>
              </w:rPr>
              <w:t>Recessive</w:t>
            </w:r>
          </w:p>
        </w:tc>
        <w:tc>
          <w:tcPr>
            <w:tcW w:w="2164" w:type="dxa"/>
          </w:tcPr>
          <w:p w:rsidR="00CC2F37" w:rsidRPr="00BA5DEE" w:rsidRDefault="00CC2F37" w:rsidP="004432F4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080" w:type="dxa"/>
          </w:tcPr>
          <w:p w:rsidR="00AF0847" w:rsidRPr="00BA5DEE" w:rsidRDefault="00AF0847">
            <w:pPr>
              <w:tabs>
                <w:tab w:val="center" w:pos="4419"/>
                <w:tab w:val="right" w:pos="8838"/>
              </w:tabs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>0.062</w:t>
            </w:r>
          </w:p>
        </w:tc>
        <w:tc>
          <w:tcPr>
            <w:tcW w:w="1260" w:type="dxa"/>
          </w:tcPr>
          <w:p w:rsidR="00AF0847" w:rsidRPr="00BA5DEE" w:rsidRDefault="00AF0847">
            <w:pPr>
              <w:tabs>
                <w:tab w:val="center" w:pos="4419"/>
                <w:tab w:val="right" w:pos="8838"/>
              </w:tabs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rFonts w:eastAsia="Times New Roman"/>
              </w:rPr>
              <w:t>2224.4</w:t>
            </w:r>
          </w:p>
        </w:tc>
        <w:tc>
          <w:tcPr>
            <w:tcW w:w="1260" w:type="dxa"/>
          </w:tcPr>
          <w:p w:rsidR="00AF0847" w:rsidRPr="00BA5DEE" w:rsidRDefault="00AF0847">
            <w:pPr>
              <w:tabs>
                <w:tab w:val="center" w:pos="4419"/>
                <w:tab w:val="right" w:pos="8838"/>
              </w:tabs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rFonts w:eastAsia="Times New Roman"/>
              </w:rPr>
              <w:t>2236.1</w:t>
            </w:r>
          </w:p>
        </w:tc>
      </w:tr>
      <w:tr w:rsidR="00676DE6" w:rsidRPr="00BA5DEE" w:rsidTr="00BA0230">
        <w:trPr>
          <w:cantSplit/>
        </w:trPr>
        <w:tc>
          <w:tcPr>
            <w:tcW w:w="1560" w:type="dxa"/>
          </w:tcPr>
          <w:p w:rsidR="00676DE6" w:rsidRPr="00BA5DEE" w:rsidRDefault="00676DE6" w:rsidP="002B558D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  <w:bCs/>
                <w:i/>
                <w:lang w:val="de-DE"/>
              </w:rPr>
            </w:pPr>
          </w:p>
        </w:tc>
        <w:tc>
          <w:tcPr>
            <w:tcW w:w="2126" w:type="dxa"/>
          </w:tcPr>
          <w:p w:rsidR="00676DE6" w:rsidRPr="00BA5DEE" w:rsidRDefault="00676DE6" w:rsidP="004432F4">
            <w:pPr>
              <w:autoSpaceDE w:val="0"/>
              <w:autoSpaceDN w:val="0"/>
              <w:ind w:left="885" w:right="-57"/>
              <w:rPr>
                <w:lang w:eastAsia="ja-JP"/>
              </w:rPr>
            </w:pPr>
            <w:r w:rsidRPr="00BA5DEE">
              <w:rPr>
                <w:lang w:eastAsia="ja-JP"/>
              </w:rPr>
              <w:t>CC+CT</w:t>
            </w:r>
          </w:p>
        </w:tc>
        <w:tc>
          <w:tcPr>
            <w:tcW w:w="2164" w:type="dxa"/>
          </w:tcPr>
          <w:p w:rsidR="00676DE6" w:rsidRPr="00BA5DEE" w:rsidRDefault="00676DE6" w:rsidP="004432F4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>1.0</w:t>
            </w:r>
          </w:p>
        </w:tc>
        <w:tc>
          <w:tcPr>
            <w:tcW w:w="108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</w:tr>
      <w:tr w:rsidR="00676DE6" w:rsidRPr="00BA5DEE" w:rsidTr="00BA0230">
        <w:trPr>
          <w:cantSplit/>
        </w:trPr>
        <w:tc>
          <w:tcPr>
            <w:tcW w:w="1560" w:type="dxa"/>
            <w:tcBorders>
              <w:bottom w:val="single" w:sz="4" w:space="0" w:color="auto"/>
            </w:tcBorders>
          </w:tcPr>
          <w:p w:rsidR="00676DE6" w:rsidRPr="00BA5DEE" w:rsidRDefault="00676DE6" w:rsidP="002B558D">
            <w:pPr>
              <w:autoSpaceDE w:val="0"/>
              <w:autoSpaceDN w:val="0"/>
              <w:adjustRightInd w:val="0"/>
              <w:snapToGrid w:val="0"/>
              <w:rPr>
                <w:i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676DE6" w:rsidRPr="00BA5DEE" w:rsidRDefault="00676DE6" w:rsidP="004432F4">
            <w:pPr>
              <w:autoSpaceDE w:val="0"/>
              <w:autoSpaceDN w:val="0"/>
              <w:ind w:left="885" w:right="-57"/>
              <w:rPr>
                <w:lang w:eastAsia="ja-JP"/>
              </w:rPr>
            </w:pPr>
            <w:r w:rsidRPr="00BA5DEE">
              <w:rPr>
                <w:lang w:eastAsia="ja-JP"/>
              </w:rPr>
              <w:t>TT</w:t>
            </w:r>
          </w:p>
        </w:tc>
        <w:tc>
          <w:tcPr>
            <w:tcW w:w="2164" w:type="dxa"/>
            <w:tcBorders>
              <w:bottom w:val="single" w:sz="4" w:space="0" w:color="auto"/>
            </w:tcBorders>
          </w:tcPr>
          <w:p w:rsidR="00676DE6" w:rsidRPr="00BA5DEE" w:rsidRDefault="00676DE6" w:rsidP="004432F4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 xml:space="preserve">1.23 (0.99 </w:t>
            </w:r>
            <w:r w:rsidRPr="00BA5DEE">
              <w:rPr>
                <w:iCs/>
              </w:rPr>
              <w:t>–</w:t>
            </w:r>
            <w:r w:rsidRPr="00BA5DEE">
              <w:rPr>
                <w:iCs/>
                <w:lang w:eastAsia="ja-JP"/>
              </w:rPr>
              <w:t xml:space="preserve"> 1</w:t>
            </w:r>
            <w:r w:rsidRPr="00BA5DEE">
              <w:rPr>
                <w:lang w:eastAsia="ja-JP"/>
              </w:rPr>
              <w:t>.54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</w:tr>
      <w:tr w:rsidR="00011C3C" w:rsidRPr="00BA5DEE" w:rsidTr="00BA0230">
        <w:trPr>
          <w:cantSplit/>
        </w:trPr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011C3C" w:rsidRPr="00BA5DEE" w:rsidRDefault="00011C3C" w:rsidP="004432F4">
            <w:pPr>
              <w:autoSpaceDE w:val="0"/>
              <w:autoSpaceDN w:val="0"/>
              <w:adjustRightInd w:val="0"/>
              <w:snapToGrid w:val="0"/>
              <w:rPr>
                <w:i/>
              </w:rPr>
            </w:pPr>
            <w:r w:rsidRPr="00BA5DEE">
              <w:rPr>
                <w:i/>
              </w:rPr>
              <w:t>rs9939609</w:t>
            </w:r>
          </w:p>
          <w:p w:rsidR="00011C3C" w:rsidRPr="00BA5DEE" w:rsidRDefault="00011C3C" w:rsidP="004432F4">
            <w:pPr>
              <w:autoSpaceDE w:val="0"/>
              <w:autoSpaceDN w:val="0"/>
              <w:adjustRightInd w:val="0"/>
              <w:snapToGrid w:val="0"/>
            </w:pPr>
            <w:r w:rsidRPr="00BA5DEE">
              <w:rPr>
                <w:i/>
              </w:rPr>
              <w:t>FTO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011C3C" w:rsidRPr="00BA5DEE" w:rsidRDefault="00011C3C" w:rsidP="002B558D">
            <w:pPr>
              <w:autoSpaceDE w:val="0"/>
              <w:autoSpaceDN w:val="0"/>
              <w:ind w:left="176" w:right="-57" w:hanging="233"/>
              <w:rPr>
                <w:lang w:eastAsia="ja-JP"/>
              </w:rPr>
            </w:pPr>
            <w:r w:rsidRPr="00BA5DEE">
              <w:rPr>
                <w:lang w:eastAsia="ja-JP"/>
              </w:rPr>
              <w:t>Additive (A allele)</w:t>
            </w:r>
          </w:p>
        </w:tc>
        <w:tc>
          <w:tcPr>
            <w:tcW w:w="2164" w:type="dxa"/>
            <w:tcBorders>
              <w:top w:val="single" w:sz="4" w:space="0" w:color="auto"/>
              <w:bottom w:val="nil"/>
            </w:tcBorders>
          </w:tcPr>
          <w:p w:rsidR="00011C3C" w:rsidRPr="00BA5DEE" w:rsidRDefault="00011C3C" w:rsidP="004432F4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 xml:space="preserve">0.92 (0.76 </w:t>
            </w:r>
            <w:r w:rsidRPr="00BA5DEE">
              <w:rPr>
                <w:iCs/>
              </w:rPr>
              <w:t>–</w:t>
            </w:r>
            <w:r w:rsidRPr="00BA5DEE">
              <w:rPr>
                <w:iCs/>
                <w:lang w:eastAsia="ja-JP"/>
              </w:rPr>
              <w:t xml:space="preserve"> </w:t>
            </w:r>
            <w:r w:rsidRPr="00BA5DEE">
              <w:rPr>
                <w:lang w:eastAsia="ja-JP"/>
              </w:rPr>
              <w:t>1.12)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AF0847" w:rsidRPr="00BA5DEE" w:rsidRDefault="006C38C2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>0.391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rFonts w:eastAsia="Times New Roman"/>
              </w:rPr>
              <w:t>2258.3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rFonts w:eastAsia="Times New Roman"/>
              </w:rPr>
              <w:t>2270.1</w:t>
            </w:r>
          </w:p>
        </w:tc>
      </w:tr>
      <w:tr w:rsidR="00B64020" w:rsidRPr="00BA5DEE" w:rsidTr="00BA0230">
        <w:trPr>
          <w:cantSplit/>
          <w:trHeight w:val="270"/>
        </w:trPr>
        <w:tc>
          <w:tcPr>
            <w:tcW w:w="1560" w:type="dxa"/>
            <w:tcBorders>
              <w:top w:val="nil"/>
            </w:tcBorders>
          </w:tcPr>
          <w:p w:rsidR="00B64020" w:rsidRPr="00BA5DEE" w:rsidRDefault="00B64020" w:rsidP="002B558D">
            <w:pPr>
              <w:autoSpaceDE w:val="0"/>
              <w:autoSpaceDN w:val="0"/>
              <w:ind w:left="742" w:right="-57" w:hanging="799"/>
              <w:rPr>
                <w:lang w:eastAsia="ja-JP"/>
              </w:rPr>
            </w:pPr>
            <w:r w:rsidRPr="00BA5DEE">
              <w:t>T&gt;A</w:t>
            </w:r>
          </w:p>
        </w:tc>
        <w:tc>
          <w:tcPr>
            <w:tcW w:w="2126" w:type="dxa"/>
            <w:tcBorders>
              <w:top w:val="nil"/>
            </w:tcBorders>
          </w:tcPr>
          <w:p w:rsidR="00B64020" w:rsidRPr="00BA5DEE" w:rsidRDefault="00B64020" w:rsidP="002B558D">
            <w:pPr>
              <w:autoSpaceDE w:val="0"/>
              <w:autoSpaceDN w:val="0"/>
              <w:ind w:left="742" w:right="-57" w:hanging="799"/>
              <w:rPr>
                <w:lang w:eastAsia="ja-JP"/>
              </w:rPr>
            </w:pPr>
            <w:r w:rsidRPr="00BA5DEE">
              <w:rPr>
                <w:lang w:eastAsia="ja-JP"/>
              </w:rPr>
              <w:t>Codominant</w:t>
            </w:r>
          </w:p>
        </w:tc>
        <w:tc>
          <w:tcPr>
            <w:tcW w:w="2164" w:type="dxa"/>
            <w:tcBorders>
              <w:top w:val="nil"/>
            </w:tcBorders>
          </w:tcPr>
          <w:p w:rsidR="00B64020" w:rsidRPr="00BA5DEE" w:rsidRDefault="00B64020" w:rsidP="002B558D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>0.677</w:t>
            </w:r>
          </w:p>
        </w:tc>
        <w:tc>
          <w:tcPr>
            <w:tcW w:w="1260" w:type="dxa"/>
            <w:tcBorders>
              <w:top w:val="nil"/>
            </w:tcBorders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rFonts w:eastAsia="Times New Roman"/>
              </w:rPr>
              <w:t>2260.3</w:t>
            </w:r>
          </w:p>
        </w:tc>
        <w:tc>
          <w:tcPr>
            <w:tcW w:w="1260" w:type="dxa"/>
            <w:tcBorders>
              <w:top w:val="nil"/>
            </w:tcBorders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rFonts w:eastAsia="Times New Roman"/>
              </w:rPr>
              <w:t>2277.9</w:t>
            </w:r>
          </w:p>
        </w:tc>
      </w:tr>
      <w:tr w:rsidR="00B64020" w:rsidRPr="00BA5DEE" w:rsidTr="00BA0230">
        <w:trPr>
          <w:cantSplit/>
          <w:trHeight w:val="270"/>
        </w:trPr>
        <w:tc>
          <w:tcPr>
            <w:tcW w:w="1560" w:type="dxa"/>
          </w:tcPr>
          <w:p w:rsidR="00B64020" w:rsidRPr="00BA5DEE" w:rsidRDefault="00B64020" w:rsidP="002B558D">
            <w:pPr>
              <w:autoSpaceDE w:val="0"/>
              <w:autoSpaceDN w:val="0"/>
              <w:ind w:left="885" w:right="-57"/>
              <w:rPr>
                <w:lang w:eastAsia="ja-JP"/>
              </w:rPr>
            </w:pPr>
          </w:p>
        </w:tc>
        <w:tc>
          <w:tcPr>
            <w:tcW w:w="2126" w:type="dxa"/>
          </w:tcPr>
          <w:p w:rsidR="00B64020" w:rsidRPr="00BA5DEE" w:rsidRDefault="00B64020" w:rsidP="004432F4">
            <w:pPr>
              <w:autoSpaceDE w:val="0"/>
              <w:autoSpaceDN w:val="0"/>
              <w:ind w:left="885" w:right="-57"/>
              <w:rPr>
                <w:lang w:eastAsia="ja-JP"/>
              </w:rPr>
            </w:pPr>
            <w:r w:rsidRPr="00BA5DEE">
              <w:rPr>
                <w:lang w:eastAsia="ja-JP"/>
              </w:rPr>
              <w:t>TT</w:t>
            </w:r>
          </w:p>
        </w:tc>
        <w:tc>
          <w:tcPr>
            <w:tcW w:w="2164" w:type="dxa"/>
          </w:tcPr>
          <w:p w:rsidR="00B64020" w:rsidRPr="00BA5DEE" w:rsidRDefault="00B64020" w:rsidP="002B558D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>1.0</w:t>
            </w:r>
          </w:p>
        </w:tc>
        <w:tc>
          <w:tcPr>
            <w:tcW w:w="1080" w:type="dxa"/>
          </w:tcPr>
          <w:p w:rsidR="00AF0847" w:rsidRPr="00BA5DEE" w:rsidRDefault="006C38C2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>-</w:t>
            </w: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</w:tr>
      <w:tr w:rsidR="00B64020" w:rsidRPr="00BA5DEE" w:rsidTr="00BA0230">
        <w:trPr>
          <w:cantSplit/>
          <w:trHeight w:val="270"/>
        </w:trPr>
        <w:tc>
          <w:tcPr>
            <w:tcW w:w="1560" w:type="dxa"/>
          </w:tcPr>
          <w:p w:rsidR="00B64020" w:rsidRPr="00BA5DEE" w:rsidRDefault="00B64020" w:rsidP="002B558D">
            <w:pPr>
              <w:autoSpaceDE w:val="0"/>
              <w:autoSpaceDN w:val="0"/>
              <w:ind w:left="885" w:right="-57"/>
              <w:rPr>
                <w:lang w:eastAsia="ja-JP"/>
              </w:rPr>
            </w:pPr>
          </w:p>
        </w:tc>
        <w:tc>
          <w:tcPr>
            <w:tcW w:w="2126" w:type="dxa"/>
          </w:tcPr>
          <w:p w:rsidR="00B64020" w:rsidRPr="00BA5DEE" w:rsidRDefault="00B64020" w:rsidP="002B558D">
            <w:pPr>
              <w:autoSpaceDE w:val="0"/>
              <w:autoSpaceDN w:val="0"/>
              <w:ind w:left="885" w:right="-57"/>
              <w:rPr>
                <w:lang w:eastAsia="ja-JP"/>
              </w:rPr>
            </w:pPr>
            <w:r w:rsidRPr="00BA5DEE">
              <w:rPr>
                <w:lang w:eastAsia="ja-JP"/>
              </w:rPr>
              <w:t>TA</w:t>
            </w:r>
          </w:p>
        </w:tc>
        <w:tc>
          <w:tcPr>
            <w:tcW w:w="2164" w:type="dxa"/>
            <w:vAlign w:val="center"/>
          </w:tcPr>
          <w:p w:rsidR="00B64020" w:rsidRPr="00BA5DEE" w:rsidRDefault="00B64020" w:rsidP="004432F4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>0.93 (0.74</w:t>
            </w:r>
            <w:r w:rsidRPr="00BA5DEE">
              <w:rPr>
                <w:iCs/>
              </w:rPr>
              <w:t>–</w:t>
            </w:r>
            <w:r w:rsidRPr="00BA5DEE">
              <w:rPr>
                <w:lang w:eastAsia="ja-JP"/>
              </w:rPr>
              <w:t>1.18)</w:t>
            </w:r>
          </w:p>
        </w:tc>
        <w:tc>
          <w:tcPr>
            <w:tcW w:w="1080" w:type="dxa"/>
          </w:tcPr>
          <w:p w:rsidR="00AF0847" w:rsidRPr="00BA5DEE" w:rsidRDefault="006C38C2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>0.570</w:t>
            </w: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</w:tr>
      <w:tr w:rsidR="00B64020" w:rsidRPr="00BA5DEE" w:rsidTr="00BA0230">
        <w:trPr>
          <w:cantSplit/>
          <w:trHeight w:val="270"/>
        </w:trPr>
        <w:tc>
          <w:tcPr>
            <w:tcW w:w="1560" w:type="dxa"/>
          </w:tcPr>
          <w:p w:rsidR="00B64020" w:rsidRPr="00BA5DEE" w:rsidRDefault="00B64020" w:rsidP="002B558D">
            <w:pPr>
              <w:autoSpaceDE w:val="0"/>
              <w:autoSpaceDN w:val="0"/>
              <w:ind w:left="885" w:right="-57"/>
              <w:rPr>
                <w:lang w:eastAsia="ja-JP"/>
              </w:rPr>
            </w:pPr>
          </w:p>
        </w:tc>
        <w:tc>
          <w:tcPr>
            <w:tcW w:w="2126" w:type="dxa"/>
          </w:tcPr>
          <w:p w:rsidR="00B64020" w:rsidRPr="00BA5DEE" w:rsidRDefault="00B64020" w:rsidP="004432F4">
            <w:pPr>
              <w:autoSpaceDE w:val="0"/>
              <w:autoSpaceDN w:val="0"/>
              <w:ind w:left="885" w:right="-57"/>
              <w:rPr>
                <w:lang w:eastAsia="ja-JP"/>
              </w:rPr>
            </w:pPr>
            <w:r w:rsidRPr="00BA5DEE">
              <w:rPr>
                <w:lang w:eastAsia="ja-JP"/>
              </w:rPr>
              <w:t>AA</w:t>
            </w:r>
          </w:p>
        </w:tc>
        <w:tc>
          <w:tcPr>
            <w:tcW w:w="2164" w:type="dxa"/>
            <w:vAlign w:val="center"/>
          </w:tcPr>
          <w:p w:rsidR="00B64020" w:rsidRPr="00BA5DEE" w:rsidRDefault="00B64020" w:rsidP="004432F4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>0.80 (0.44</w:t>
            </w:r>
            <w:r w:rsidRPr="00BA5DEE">
              <w:rPr>
                <w:iCs/>
              </w:rPr>
              <w:t>–</w:t>
            </w:r>
            <w:r w:rsidRPr="00BA5DEE">
              <w:rPr>
                <w:lang w:eastAsia="ja-JP"/>
              </w:rPr>
              <w:t>1.45)</w:t>
            </w:r>
          </w:p>
        </w:tc>
        <w:tc>
          <w:tcPr>
            <w:tcW w:w="1080" w:type="dxa"/>
          </w:tcPr>
          <w:p w:rsidR="00AF0847" w:rsidRPr="00BA5DEE" w:rsidRDefault="006C38C2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>0.461</w:t>
            </w: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</w:tr>
      <w:tr w:rsidR="00B64020" w:rsidRPr="00BA5DEE" w:rsidTr="00BA0230">
        <w:trPr>
          <w:cantSplit/>
          <w:trHeight w:val="270"/>
        </w:trPr>
        <w:tc>
          <w:tcPr>
            <w:tcW w:w="1560" w:type="dxa"/>
          </w:tcPr>
          <w:p w:rsidR="00B64020" w:rsidRPr="00BA5DEE" w:rsidRDefault="00B64020" w:rsidP="002B558D">
            <w:pPr>
              <w:autoSpaceDE w:val="0"/>
              <w:autoSpaceDN w:val="0"/>
              <w:ind w:left="742" w:right="-57" w:hanging="799"/>
              <w:rPr>
                <w:lang w:eastAsia="ja-JP"/>
              </w:rPr>
            </w:pPr>
          </w:p>
        </w:tc>
        <w:tc>
          <w:tcPr>
            <w:tcW w:w="2126" w:type="dxa"/>
          </w:tcPr>
          <w:p w:rsidR="00B64020" w:rsidRPr="00BA5DEE" w:rsidRDefault="00B64020" w:rsidP="002B558D">
            <w:pPr>
              <w:autoSpaceDE w:val="0"/>
              <w:autoSpaceDN w:val="0"/>
              <w:ind w:left="742" w:right="-57" w:hanging="799"/>
              <w:rPr>
                <w:lang w:eastAsia="ja-JP"/>
              </w:rPr>
            </w:pPr>
            <w:r w:rsidRPr="00BA5DEE">
              <w:rPr>
                <w:lang w:eastAsia="ja-JP"/>
              </w:rPr>
              <w:t>Dominant</w:t>
            </w:r>
          </w:p>
        </w:tc>
        <w:tc>
          <w:tcPr>
            <w:tcW w:w="2164" w:type="dxa"/>
          </w:tcPr>
          <w:p w:rsidR="00B64020" w:rsidRPr="00BA5DEE" w:rsidRDefault="00B64020" w:rsidP="002B558D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08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>0.461</w:t>
            </w: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rFonts w:eastAsia="Times New Roman"/>
              </w:rPr>
              <w:t>2258.5</w:t>
            </w: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rFonts w:eastAsia="Times New Roman"/>
              </w:rPr>
              <w:t>2270.3</w:t>
            </w:r>
          </w:p>
        </w:tc>
      </w:tr>
      <w:tr w:rsidR="00B64020" w:rsidRPr="00BA5DEE" w:rsidTr="00BA0230">
        <w:trPr>
          <w:cantSplit/>
          <w:trHeight w:val="270"/>
        </w:trPr>
        <w:tc>
          <w:tcPr>
            <w:tcW w:w="1560" w:type="dxa"/>
          </w:tcPr>
          <w:p w:rsidR="00B64020" w:rsidRPr="00BA5DEE" w:rsidRDefault="00B64020" w:rsidP="002B558D">
            <w:pPr>
              <w:autoSpaceDE w:val="0"/>
              <w:autoSpaceDN w:val="0"/>
              <w:ind w:left="885" w:right="-57"/>
              <w:rPr>
                <w:lang w:eastAsia="ja-JP"/>
              </w:rPr>
            </w:pPr>
          </w:p>
        </w:tc>
        <w:tc>
          <w:tcPr>
            <w:tcW w:w="2126" w:type="dxa"/>
          </w:tcPr>
          <w:p w:rsidR="00B64020" w:rsidRPr="00BA5DEE" w:rsidRDefault="00B64020" w:rsidP="004432F4">
            <w:pPr>
              <w:autoSpaceDE w:val="0"/>
              <w:autoSpaceDN w:val="0"/>
              <w:ind w:left="885" w:right="-57"/>
              <w:rPr>
                <w:lang w:eastAsia="ja-JP"/>
              </w:rPr>
            </w:pPr>
            <w:r w:rsidRPr="00BA5DEE">
              <w:rPr>
                <w:lang w:eastAsia="ja-JP"/>
              </w:rPr>
              <w:t>TT</w:t>
            </w:r>
          </w:p>
        </w:tc>
        <w:tc>
          <w:tcPr>
            <w:tcW w:w="2164" w:type="dxa"/>
          </w:tcPr>
          <w:p w:rsidR="00B64020" w:rsidRPr="00BA5DEE" w:rsidRDefault="00B64020" w:rsidP="002B558D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>1.0</w:t>
            </w:r>
          </w:p>
        </w:tc>
        <w:tc>
          <w:tcPr>
            <w:tcW w:w="108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</w:tr>
      <w:tr w:rsidR="00B64020" w:rsidRPr="00BA5DEE" w:rsidTr="00BA0230">
        <w:trPr>
          <w:cantSplit/>
          <w:trHeight w:val="270"/>
        </w:trPr>
        <w:tc>
          <w:tcPr>
            <w:tcW w:w="1560" w:type="dxa"/>
          </w:tcPr>
          <w:p w:rsidR="00B64020" w:rsidRPr="00BA5DEE" w:rsidRDefault="00B64020" w:rsidP="002B558D">
            <w:pPr>
              <w:autoSpaceDE w:val="0"/>
              <w:autoSpaceDN w:val="0"/>
              <w:ind w:left="885" w:right="-57"/>
              <w:rPr>
                <w:lang w:eastAsia="ja-JP"/>
              </w:rPr>
            </w:pPr>
          </w:p>
        </w:tc>
        <w:tc>
          <w:tcPr>
            <w:tcW w:w="2126" w:type="dxa"/>
          </w:tcPr>
          <w:p w:rsidR="00B64020" w:rsidRPr="00BA5DEE" w:rsidRDefault="00B64020" w:rsidP="004432F4">
            <w:pPr>
              <w:autoSpaceDE w:val="0"/>
              <w:autoSpaceDN w:val="0"/>
              <w:ind w:left="885" w:right="-57"/>
              <w:rPr>
                <w:lang w:eastAsia="ja-JP"/>
              </w:rPr>
            </w:pPr>
            <w:r w:rsidRPr="00BA5DEE">
              <w:rPr>
                <w:lang w:eastAsia="ja-JP"/>
              </w:rPr>
              <w:t>AT+AA</w:t>
            </w:r>
          </w:p>
        </w:tc>
        <w:tc>
          <w:tcPr>
            <w:tcW w:w="2164" w:type="dxa"/>
          </w:tcPr>
          <w:p w:rsidR="00B64020" w:rsidRPr="00BA5DEE" w:rsidRDefault="00B64020" w:rsidP="002B558D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 xml:space="preserve">0.92 (0.73 </w:t>
            </w:r>
            <w:r w:rsidRPr="00BA5DEE">
              <w:rPr>
                <w:iCs/>
              </w:rPr>
              <w:t>–</w:t>
            </w:r>
            <w:r w:rsidRPr="00BA5DEE">
              <w:rPr>
                <w:iCs/>
                <w:lang w:eastAsia="ja-JP"/>
              </w:rPr>
              <w:t xml:space="preserve"> </w:t>
            </w:r>
            <w:r w:rsidRPr="00BA5DEE">
              <w:rPr>
                <w:lang w:eastAsia="ja-JP"/>
              </w:rPr>
              <w:t>1.15)</w:t>
            </w:r>
          </w:p>
        </w:tc>
        <w:tc>
          <w:tcPr>
            <w:tcW w:w="1080" w:type="dxa"/>
          </w:tcPr>
          <w:p w:rsidR="00AF0847" w:rsidRPr="00BA5DEE" w:rsidRDefault="00AF0847" w:rsidP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</w:tr>
      <w:tr w:rsidR="00B64020" w:rsidRPr="00BA5DEE" w:rsidTr="00BA0230">
        <w:trPr>
          <w:cantSplit/>
        </w:trPr>
        <w:tc>
          <w:tcPr>
            <w:tcW w:w="1560" w:type="dxa"/>
          </w:tcPr>
          <w:p w:rsidR="00B64020" w:rsidRPr="00BA5DEE" w:rsidRDefault="00B64020" w:rsidP="002B558D">
            <w:pPr>
              <w:autoSpaceDE w:val="0"/>
              <w:autoSpaceDN w:val="0"/>
              <w:ind w:left="742" w:right="-57" w:hanging="799"/>
              <w:rPr>
                <w:lang w:eastAsia="ja-JP"/>
              </w:rPr>
            </w:pPr>
          </w:p>
        </w:tc>
        <w:tc>
          <w:tcPr>
            <w:tcW w:w="2126" w:type="dxa"/>
          </w:tcPr>
          <w:p w:rsidR="00B64020" w:rsidRPr="00BA5DEE" w:rsidRDefault="00B64020" w:rsidP="002B558D">
            <w:pPr>
              <w:autoSpaceDE w:val="0"/>
              <w:autoSpaceDN w:val="0"/>
              <w:ind w:left="742" w:right="-57" w:hanging="799"/>
              <w:rPr>
                <w:lang w:eastAsia="ja-JP"/>
              </w:rPr>
            </w:pPr>
            <w:r w:rsidRPr="00BA5DEE">
              <w:rPr>
                <w:lang w:eastAsia="ja-JP"/>
              </w:rPr>
              <w:t>Overdominant</w:t>
            </w:r>
          </w:p>
        </w:tc>
        <w:tc>
          <w:tcPr>
            <w:tcW w:w="2164" w:type="dxa"/>
          </w:tcPr>
          <w:p w:rsidR="00B64020" w:rsidRPr="00BA5DEE" w:rsidRDefault="00B64020" w:rsidP="002B558D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08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>0.632</w:t>
            </w: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rFonts w:eastAsia="Times New Roman"/>
              </w:rPr>
              <w:t>2258.9</w:t>
            </w: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rFonts w:eastAsia="Times New Roman"/>
              </w:rPr>
              <w:t>2270.6</w:t>
            </w:r>
          </w:p>
        </w:tc>
      </w:tr>
      <w:tr w:rsidR="00B64020" w:rsidRPr="00BA5DEE" w:rsidTr="00BA0230">
        <w:trPr>
          <w:cantSplit/>
        </w:trPr>
        <w:tc>
          <w:tcPr>
            <w:tcW w:w="1560" w:type="dxa"/>
          </w:tcPr>
          <w:p w:rsidR="00B64020" w:rsidRPr="00BA5DEE" w:rsidRDefault="00B64020" w:rsidP="002B558D">
            <w:pPr>
              <w:autoSpaceDE w:val="0"/>
              <w:autoSpaceDN w:val="0"/>
              <w:ind w:left="885" w:right="-57"/>
              <w:rPr>
                <w:lang w:eastAsia="ja-JP"/>
              </w:rPr>
            </w:pPr>
          </w:p>
        </w:tc>
        <w:tc>
          <w:tcPr>
            <w:tcW w:w="2126" w:type="dxa"/>
          </w:tcPr>
          <w:p w:rsidR="00B64020" w:rsidRPr="00BA5DEE" w:rsidRDefault="00B64020" w:rsidP="004432F4">
            <w:pPr>
              <w:autoSpaceDE w:val="0"/>
              <w:autoSpaceDN w:val="0"/>
              <w:ind w:left="885" w:right="-57"/>
              <w:rPr>
                <w:lang w:eastAsia="ja-JP"/>
              </w:rPr>
            </w:pPr>
            <w:r w:rsidRPr="00BA5DEE">
              <w:rPr>
                <w:lang w:eastAsia="ja-JP"/>
              </w:rPr>
              <w:t>AA+TT</w:t>
            </w:r>
          </w:p>
        </w:tc>
        <w:tc>
          <w:tcPr>
            <w:tcW w:w="2164" w:type="dxa"/>
          </w:tcPr>
          <w:p w:rsidR="00B64020" w:rsidRPr="00BA5DEE" w:rsidRDefault="00B64020" w:rsidP="002B558D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>1.0</w:t>
            </w:r>
          </w:p>
        </w:tc>
        <w:tc>
          <w:tcPr>
            <w:tcW w:w="108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</w:tr>
      <w:tr w:rsidR="00B64020" w:rsidRPr="00BA5DEE" w:rsidTr="00BA0230">
        <w:trPr>
          <w:cantSplit/>
        </w:trPr>
        <w:tc>
          <w:tcPr>
            <w:tcW w:w="1560" w:type="dxa"/>
          </w:tcPr>
          <w:p w:rsidR="00B64020" w:rsidRPr="00BA5DEE" w:rsidRDefault="00B64020" w:rsidP="002B558D">
            <w:pPr>
              <w:autoSpaceDE w:val="0"/>
              <w:autoSpaceDN w:val="0"/>
              <w:ind w:left="885" w:right="-57"/>
              <w:rPr>
                <w:lang w:eastAsia="ja-JP"/>
              </w:rPr>
            </w:pPr>
          </w:p>
        </w:tc>
        <w:tc>
          <w:tcPr>
            <w:tcW w:w="2126" w:type="dxa"/>
          </w:tcPr>
          <w:p w:rsidR="00B64020" w:rsidRPr="00BA5DEE" w:rsidRDefault="00B64020" w:rsidP="004432F4">
            <w:pPr>
              <w:autoSpaceDE w:val="0"/>
              <w:autoSpaceDN w:val="0"/>
              <w:ind w:left="885" w:right="-57"/>
              <w:rPr>
                <w:lang w:eastAsia="ja-JP"/>
              </w:rPr>
            </w:pPr>
            <w:r w:rsidRPr="00BA5DEE">
              <w:rPr>
                <w:lang w:eastAsia="ja-JP"/>
              </w:rPr>
              <w:t>AT</w:t>
            </w:r>
          </w:p>
        </w:tc>
        <w:tc>
          <w:tcPr>
            <w:tcW w:w="2164" w:type="dxa"/>
          </w:tcPr>
          <w:p w:rsidR="00B64020" w:rsidRPr="00BA5DEE" w:rsidRDefault="00B64020" w:rsidP="002B558D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 xml:space="preserve">0.94 (0.75 </w:t>
            </w:r>
            <w:r w:rsidRPr="00BA5DEE">
              <w:rPr>
                <w:iCs/>
              </w:rPr>
              <w:t>–</w:t>
            </w:r>
            <w:r w:rsidRPr="00BA5DEE">
              <w:rPr>
                <w:iCs/>
                <w:lang w:eastAsia="ja-JP"/>
              </w:rPr>
              <w:t xml:space="preserve"> 1</w:t>
            </w:r>
            <w:r w:rsidRPr="00BA5DEE">
              <w:rPr>
                <w:lang w:eastAsia="ja-JP"/>
              </w:rPr>
              <w:t>.19)</w:t>
            </w:r>
          </w:p>
        </w:tc>
        <w:tc>
          <w:tcPr>
            <w:tcW w:w="108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</w:tr>
      <w:tr w:rsidR="00B64020" w:rsidRPr="00BA5DEE" w:rsidTr="00BA0230">
        <w:trPr>
          <w:cantSplit/>
        </w:trPr>
        <w:tc>
          <w:tcPr>
            <w:tcW w:w="1560" w:type="dxa"/>
          </w:tcPr>
          <w:p w:rsidR="00B64020" w:rsidRPr="00BA5DEE" w:rsidRDefault="00B64020" w:rsidP="002B558D">
            <w:pPr>
              <w:autoSpaceDE w:val="0"/>
              <w:autoSpaceDN w:val="0"/>
              <w:ind w:left="742" w:right="-57" w:hanging="799"/>
              <w:rPr>
                <w:lang w:eastAsia="ja-JP"/>
              </w:rPr>
            </w:pPr>
          </w:p>
        </w:tc>
        <w:tc>
          <w:tcPr>
            <w:tcW w:w="2126" w:type="dxa"/>
          </w:tcPr>
          <w:p w:rsidR="00B64020" w:rsidRPr="00BA5DEE" w:rsidRDefault="00B64020" w:rsidP="002B558D">
            <w:pPr>
              <w:autoSpaceDE w:val="0"/>
              <w:autoSpaceDN w:val="0"/>
              <w:ind w:left="742" w:right="-57" w:hanging="799"/>
              <w:rPr>
                <w:lang w:eastAsia="ja-JP"/>
              </w:rPr>
            </w:pPr>
            <w:r w:rsidRPr="00BA5DEE">
              <w:rPr>
                <w:lang w:eastAsia="ja-JP"/>
              </w:rPr>
              <w:t>Recessive</w:t>
            </w:r>
          </w:p>
        </w:tc>
        <w:tc>
          <w:tcPr>
            <w:tcW w:w="2164" w:type="dxa"/>
          </w:tcPr>
          <w:p w:rsidR="00B64020" w:rsidRPr="00BA5DEE" w:rsidRDefault="00B64020" w:rsidP="002B558D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08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>0.499</w:t>
            </w: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rFonts w:eastAsia="Times New Roman"/>
              </w:rPr>
              <w:t>2258.7</w:t>
            </w: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rFonts w:eastAsia="Times New Roman"/>
              </w:rPr>
              <w:t>2270.4</w:t>
            </w:r>
          </w:p>
        </w:tc>
      </w:tr>
      <w:tr w:rsidR="00B64020" w:rsidRPr="00BA5DEE" w:rsidTr="00BA0230">
        <w:trPr>
          <w:cantSplit/>
        </w:trPr>
        <w:tc>
          <w:tcPr>
            <w:tcW w:w="1560" w:type="dxa"/>
          </w:tcPr>
          <w:p w:rsidR="00B64020" w:rsidRPr="00BA5DEE" w:rsidRDefault="00B64020" w:rsidP="002B558D">
            <w:pPr>
              <w:autoSpaceDE w:val="0"/>
              <w:autoSpaceDN w:val="0"/>
              <w:ind w:left="885" w:right="-57"/>
              <w:rPr>
                <w:lang w:eastAsia="ja-JP"/>
              </w:rPr>
            </w:pPr>
          </w:p>
        </w:tc>
        <w:tc>
          <w:tcPr>
            <w:tcW w:w="2126" w:type="dxa"/>
          </w:tcPr>
          <w:p w:rsidR="00B64020" w:rsidRPr="00BA5DEE" w:rsidRDefault="00B64020" w:rsidP="002B558D">
            <w:pPr>
              <w:autoSpaceDE w:val="0"/>
              <w:autoSpaceDN w:val="0"/>
              <w:ind w:left="885" w:right="-57"/>
              <w:rPr>
                <w:lang w:eastAsia="ja-JP"/>
              </w:rPr>
            </w:pPr>
            <w:r w:rsidRPr="00BA5DEE">
              <w:rPr>
                <w:lang w:eastAsia="ja-JP"/>
              </w:rPr>
              <w:t>AT+TT</w:t>
            </w:r>
          </w:p>
        </w:tc>
        <w:tc>
          <w:tcPr>
            <w:tcW w:w="2164" w:type="dxa"/>
          </w:tcPr>
          <w:p w:rsidR="00B64020" w:rsidRPr="00BA5DEE" w:rsidRDefault="00B64020" w:rsidP="002B558D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>1.0</w:t>
            </w:r>
          </w:p>
        </w:tc>
        <w:tc>
          <w:tcPr>
            <w:tcW w:w="108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</w:tr>
      <w:tr w:rsidR="00B64020" w:rsidRPr="00BA5DEE" w:rsidTr="00BA0230">
        <w:trPr>
          <w:cantSplit/>
        </w:trPr>
        <w:tc>
          <w:tcPr>
            <w:tcW w:w="1560" w:type="dxa"/>
            <w:tcBorders>
              <w:bottom w:val="single" w:sz="4" w:space="0" w:color="auto"/>
            </w:tcBorders>
          </w:tcPr>
          <w:p w:rsidR="00B64020" w:rsidRPr="00BA5DEE" w:rsidRDefault="00B64020" w:rsidP="002B558D">
            <w:pPr>
              <w:autoSpaceDE w:val="0"/>
              <w:autoSpaceDN w:val="0"/>
              <w:ind w:left="885" w:right="-57"/>
              <w:rPr>
                <w:lang w:eastAsia="ja-JP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B64020" w:rsidRPr="00BA5DEE" w:rsidRDefault="00B64020" w:rsidP="002B558D">
            <w:pPr>
              <w:autoSpaceDE w:val="0"/>
              <w:autoSpaceDN w:val="0"/>
              <w:ind w:left="885" w:right="-57"/>
              <w:rPr>
                <w:lang w:eastAsia="ja-JP"/>
              </w:rPr>
            </w:pPr>
            <w:r w:rsidRPr="00BA5DEE">
              <w:rPr>
                <w:lang w:eastAsia="ja-JP"/>
              </w:rPr>
              <w:t>AA</w:t>
            </w:r>
          </w:p>
        </w:tc>
        <w:tc>
          <w:tcPr>
            <w:tcW w:w="2164" w:type="dxa"/>
            <w:tcBorders>
              <w:bottom w:val="single" w:sz="4" w:space="0" w:color="auto"/>
            </w:tcBorders>
          </w:tcPr>
          <w:p w:rsidR="00B64020" w:rsidRPr="00BA5DEE" w:rsidRDefault="00B64020" w:rsidP="002B558D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 xml:space="preserve">0.82 (0.45 </w:t>
            </w:r>
            <w:r w:rsidRPr="00BA5DEE">
              <w:rPr>
                <w:iCs/>
              </w:rPr>
              <w:t>–</w:t>
            </w:r>
            <w:r w:rsidRPr="00BA5DEE">
              <w:rPr>
                <w:iCs/>
                <w:lang w:eastAsia="ja-JP"/>
              </w:rPr>
              <w:t xml:space="preserve"> 1</w:t>
            </w:r>
            <w:r w:rsidRPr="00BA5DEE">
              <w:rPr>
                <w:lang w:eastAsia="ja-JP"/>
              </w:rPr>
              <w:t>.48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</w:tr>
      <w:tr w:rsidR="0038595F" w:rsidRPr="00BA5DEE" w:rsidTr="00BA0230">
        <w:trPr>
          <w:cantSplit/>
        </w:trPr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38595F" w:rsidRPr="00BA5DEE" w:rsidRDefault="0038595F" w:rsidP="002B558D">
            <w:pPr>
              <w:autoSpaceDE w:val="0"/>
              <w:autoSpaceDN w:val="0"/>
              <w:adjustRightInd w:val="0"/>
              <w:snapToGrid w:val="0"/>
              <w:rPr>
                <w:i/>
              </w:rPr>
            </w:pPr>
            <w:r w:rsidRPr="00BA5DEE">
              <w:rPr>
                <w:i/>
              </w:rPr>
              <w:t>rs3745551</w:t>
            </w:r>
          </w:p>
          <w:p w:rsidR="0038595F" w:rsidRPr="00BA5DEE" w:rsidRDefault="0038595F" w:rsidP="002B558D">
            <w:pPr>
              <w:autoSpaceDE w:val="0"/>
              <w:autoSpaceDN w:val="0"/>
              <w:ind w:left="176" w:right="-57" w:hanging="233"/>
              <w:rPr>
                <w:lang w:eastAsia="ja-JP"/>
              </w:rPr>
            </w:pPr>
            <w:r w:rsidRPr="00BA5DEE">
              <w:rPr>
                <w:i/>
              </w:rPr>
              <w:t>INSR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38595F" w:rsidRPr="00BA5DEE" w:rsidRDefault="0038595F" w:rsidP="002B558D">
            <w:pPr>
              <w:autoSpaceDE w:val="0"/>
              <w:autoSpaceDN w:val="0"/>
              <w:ind w:left="176" w:right="-57" w:hanging="233"/>
              <w:rPr>
                <w:lang w:eastAsia="ja-JP"/>
              </w:rPr>
            </w:pPr>
            <w:r w:rsidRPr="00BA5DEE">
              <w:rPr>
                <w:lang w:eastAsia="ja-JP"/>
              </w:rPr>
              <w:t>Additive (G allele)</w:t>
            </w:r>
          </w:p>
        </w:tc>
        <w:tc>
          <w:tcPr>
            <w:tcW w:w="2164" w:type="dxa"/>
            <w:tcBorders>
              <w:top w:val="single" w:sz="4" w:space="0" w:color="auto"/>
              <w:bottom w:val="nil"/>
            </w:tcBorders>
          </w:tcPr>
          <w:p w:rsidR="0038595F" w:rsidRPr="00BA5DEE" w:rsidRDefault="0038595F" w:rsidP="002B558D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 xml:space="preserve">0.97 (0.81 </w:t>
            </w:r>
            <w:r w:rsidRPr="00BA5DEE">
              <w:rPr>
                <w:iCs/>
              </w:rPr>
              <w:t>–</w:t>
            </w:r>
            <w:r w:rsidRPr="00BA5DEE">
              <w:rPr>
                <w:iCs/>
                <w:lang w:eastAsia="ja-JP"/>
              </w:rPr>
              <w:t xml:space="preserve"> </w:t>
            </w:r>
            <w:r w:rsidRPr="00BA5DEE">
              <w:rPr>
                <w:lang w:eastAsia="ja-JP"/>
              </w:rPr>
              <w:t>1.16)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AF0847" w:rsidRPr="00BA5DEE" w:rsidRDefault="006C38C2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>0.722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rFonts w:eastAsia="Times New Roman"/>
              </w:rPr>
              <w:t>2051.9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rFonts w:eastAsia="Times New Roman"/>
              </w:rPr>
              <w:t>2063.5</w:t>
            </w:r>
          </w:p>
        </w:tc>
      </w:tr>
      <w:tr w:rsidR="0038595F" w:rsidRPr="00BA5DEE" w:rsidTr="00BA0230">
        <w:trPr>
          <w:cantSplit/>
          <w:trHeight w:val="270"/>
        </w:trPr>
        <w:tc>
          <w:tcPr>
            <w:tcW w:w="1560" w:type="dxa"/>
            <w:tcBorders>
              <w:top w:val="nil"/>
            </w:tcBorders>
          </w:tcPr>
          <w:p w:rsidR="0038595F" w:rsidRPr="00BA5DEE" w:rsidRDefault="0038595F" w:rsidP="002B558D">
            <w:pPr>
              <w:autoSpaceDE w:val="0"/>
              <w:autoSpaceDN w:val="0"/>
              <w:ind w:left="742" w:right="-57" w:hanging="799"/>
              <w:rPr>
                <w:lang w:eastAsia="ja-JP"/>
              </w:rPr>
            </w:pPr>
            <w:r w:rsidRPr="00BA5DEE">
              <w:rPr>
                <w:lang w:eastAsia="ja-JP"/>
              </w:rPr>
              <w:t>A&gt;G</w:t>
            </w:r>
          </w:p>
        </w:tc>
        <w:tc>
          <w:tcPr>
            <w:tcW w:w="2126" w:type="dxa"/>
            <w:tcBorders>
              <w:top w:val="nil"/>
            </w:tcBorders>
          </w:tcPr>
          <w:p w:rsidR="0038595F" w:rsidRPr="00BA5DEE" w:rsidRDefault="0038595F" w:rsidP="002B558D">
            <w:pPr>
              <w:autoSpaceDE w:val="0"/>
              <w:autoSpaceDN w:val="0"/>
              <w:ind w:left="742" w:right="-57" w:hanging="799"/>
              <w:rPr>
                <w:lang w:eastAsia="ja-JP"/>
              </w:rPr>
            </w:pPr>
            <w:r w:rsidRPr="00BA5DEE">
              <w:rPr>
                <w:lang w:eastAsia="ja-JP"/>
              </w:rPr>
              <w:t>Codominant</w:t>
            </w:r>
          </w:p>
        </w:tc>
        <w:tc>
          <w:tcPr>
            <w:tcW w:w="2164" w:type="dxa"/>
            <w:tcBorders>
              <w:top w:val="nil"/>
            </w:tcBorders>
          </w:tcPr>
          <w:p w:rsidR="0038595F" w:rsidRPr="00BA5DEE" w:rsidRDefault="0038595F" w:rsidP="002B558D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>0.760</w:t>
            </w:r>
          </w:p>
        </w:tc>
        <w:tc>
          <w:tcPr>
            <w:tcW w:w="1260" w:type="dxa"/>
            <w:tcBorders>
              <w:top w:val="nil"/>
            </w:tcBorders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rFonts w:eastAsia="Times New Roman"/>
              </w:rPr>
              <w:t>2053.5</w:t>
            </w:r>
          </w:p>
        </w:tc>
        <w:tc>
          <w:tcPr>
            <w:tcW w:w="1260" w:type="dxa"/>
            <w:tcBorders>
              <w:top w:val="nil"/>
            </w:tcBorders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rFonts w:eastAsia="Times New Roman"/>
              </w:rPr>
              <w:t>2070.8</w:t>
            </w:r>
          </w:p>
        </w:tc>
      </w:tr>
      <w:tr w:rsidR="00B64020" w:rsidRPr="00BA5DEE" w:rsidTr="00BA0230">
        <w:trPr>
          <w:cantSplit/>
          <w:trHeight w:val="270"/>
        </w:trPr>
        <w:tc>
          <w:tcPr>
            <w:tcW w:w="1560" w:type="dxa"/>
          </w:tcPr>
          <w:p w:rsidR="00B64020" w:rsidRPr="00BA5DEE" w:rsidRDefault="00B64020" w:rsidP="002B558D">
            <w:pPr>
              <w:autoSpaceDE w:val="0"/>
              <w:autoSpaceDN w:val="0"/>
              <w:ind w:left="885" w:right="-57"/>
              <w:rPr>
                <w:lang w:eastAsia="ja-JP"/>
              </w:rPr>
            </w:pPr>
          </w:p>
        </w:tc>
        <w:tc>
          <w:tcPr>
            <w:tcW w:w="2126" w:type="dxa"/>
          </w:tcPr>
          <w:p w:rsidR="00B64020" w:rsidRPr="00BA5DEE" w:rsidRDefault="00B64020" w:rsidP="002B558D">
            <w:pPr>
              <w:autoSpaceDE w:val="0"/>
              <w:autoSpaceDN w:val="0"/>
              <w:ind w:left="885" w:right="-57"/>
              <w:rPr>
                <w:lang w:eastAsia="ja-JP"/>
              </w:rPr>
            </w:pPr>
            <w:r w:rsidRPr="00BA5DEE">
              <w:rPr>
                <w:lang w:eastAsia="ja-JP"/>
              </w:rPr>
              <w:t>AA</w:t>
            </w:r>
          </w:p>
        </w:tc>
        <w:tc>
          <w:tcPr>
            <w:tcW w:w="2164" w:type="dxa"/>
          </w:tcPr>
          <w:p w:rsidR="00B64020" w:rsidRPr="00BA5DEE" w:rsidRDefault="00B64020" w:rsidP="002B558D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>1.0</w:t>
            </w:r>
          </w:p>
        </w:tc>
        <w:tc>
          <w:tcPr>
            <w:tcW w:w="1080" w:type="dxa"/>
          </w:tcPr>
          <w:p w:rsidR="00AF0847" w:rsidRPr="00BA5DEE" w:rsidRDefault="006C38C2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>-</w:t>
            </w: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</w:tr>
      <w:tr w:rsidR="00B64020" w:rsidRPr="00BA5DEE" w:rsidTr="00BA0230">
        <w:trPr>
          <w:cantSplit/>
          <w:trHeight w:val="270"/>
        </w:trPr>
        <w:tc>
          <w:tcPr>
            <w:tcW w:w="1560" w:type="dxa"/>
          </w:tcPr>
          <w:p w:rsidR="00B64020" w:rsidRPr="00BA5DEE" w:rsidRDefault="00B64020" w:rsidP="002B558D">
            <w:pPr>
              <w:autoSpaceDE w:val="0"/>
              <w:autoSpaceDN w:val="0"/>
              <w:ind w:left="885" w:right="-57"/>
              <w:rPr>
                <w:lang w:eastAsia="ja-JP"/>
              </w:rPr>
            </w:pPr>
          </w:p>
        </w:tc>
        <w:tc>
          <w:tcPr>
            <w:tcW w:w="2126" w:type="dxa"/>
          </w:tcPr>
          <w:p w:rsidR="00B64020" w:rsidRPr="00BA5DEE" w:rsidRDefault="00B64020" w:rsidP="002B558D">
            <w:pPr>
              <w:autoSpaceDE w:val="0"/>
              <w:autoSpaceDN w:val="0"/>
              <w:ind w:left="885" w:right="-57"/>
              <w:rPr>
                <w:lang w:eastAsia="ja-JP"/>
              </w:rPr>
            </w:pPr>
            <w:r w:rsidRPr="00BA5DEE">
              <w:rPr>
                <w:lang w:eastAsia="ja-JP"/>
              </w:rPr>
              <w:t>AG</w:t>
            </w:r>
          </w:p>
        </w:tc>
        <w:tc>
          <w:tcPr>
            <w:tcW w:w="2164" w:type="dxa"/>
            <w:vAlign w:val="center"/>
          </w:tcPr>
          <w:p w:rsidR="00B64020" w:rsidRPr="00BA5DEE" w:rsidRDefault="00B64020" w:rsidP="002B558D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>1.02 (0.81</w:t>
            </w:r>
            <w:r w:rsidRPr="00BA5DEE">
              <w:rPr>
                <w:iCs/>
              </w:rPr>
              <w:t>–</w:t>
            </w:r>
            <w:r w:rsidRPr="00BA5DEE">
              <w:rPr>
                <w:lang w:eastAsia="ja-JP"/>
              </w:rPr>
              <w:t>1.28)</w:t>
            </w:r>
          </w:p>
        </w:tc>
        <w:tc>
          <w:tcPr>
            <w:tcW w:w="1080" w:type="dxa"/>
          </w:tcPr>
          <w:p w:rsidR="00AF0847" w:rsidRPr="00BA5DEE" w:rsidRDefault="006C38C2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>0.892</w:t>
            </w: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</w:tr>
      <w:tr w:rsidR="00B64020" w:rsidRPr="00BA5DEE" w:rsidTr="00BA0230">
        <w:trPr>
          <w:cantSplit/>
          <w:trHeight w:val="270"/>
        </w:trPr>
        <w:tc>
          <w:tcPr>
            <w:tcW w:w="1560" w:type="dxa"/>
          </w:tcPr>
          <w:p w:rsidR="00B64020" w:rsidRPr="00BA5DEE" w:rsidRDefault="00B64020" w:rsidP="002B558D">
            <w:pPr>
              <w:autoSpaceDE w:val="0"/>
              <w:autoSpaceDN w:val="0"/>
              <w:ind w:left="885" w:right="-57"/>
              <w:rPr>
                <w:lang w:eastAsia="ja-JP"/>
              </w:rPr>
            </w:pPr>
          </w:p>
        </w:tc>
        <w:tc>
          <w:tcPr>
            <w:tcW w:w="2126" w:type="dxa"/>
          </w:tcPr>
          <w:p w:rsidR="00B64020" w:rsidRPr="00BA5DEE" w:rsidRDefault="00B64020" w:rsidP="002B558D">
            <w:pPr>
              <w:autoSpaceDE w:val="0"/>
              <w:autoSpaceDN w:val="0"/>
              <w:ind w:left="885" w:right="-57"/>
              <w:rPr>
                <w:lang w:eastAsia="ja-JP"/>
              </w:rPr>
            </w:pPr>
            <w:r w:rsidRPr="00BA5DEE">
              <w:rPr>
                <w:lang w:eastAsia="ja-JP"/>
              </w:rPr>
              <w:t>GG</w:t>
            </w:r>
          </w:p>
        </w:tc>
        <w:tc>
          <w:tcPr>
            <w:tcW w:w="2164" w:type="dxa"/>
            <w:vAlign w:val="center"/>
          </w:tcPr>
          <w:p w:rsidR="00B64020" w:rsidRPr="00BA5DEE" w:rsidRDefault="00B64020" w:rsidP="002B558D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>0.85 (0.53</w:t>
            </w:r>
            <w:r w:rsidRPr="00BA5DEE">
              <w:rPr>
                <w:iCs/>
              </w:rPr>
              <w:t>–</w:t>
            </w:r>
            <w:r w:rsidRPr="00BA5DEE">
              <w:rPr>
                <w:lang w:eastAsia="ja-JP"/>
              </w:rPr>
              <w:t>1.37)</w:t>
            </w:r>
          </w:p>
        </w:tc>
        <w:tc>
          <w:tcPr>
            <w:tcW w:w="1080" w:type="dxa"/>
          </w:tcPr>
          <w:p w:rsidR="00AF0847" w:rsidRPr="00BA5DEE" w:rsidRDefault="006C38C2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>0.504</w:t>
            </w: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</w:tr>
      <w:tr w:rsidR="0038595F" w:rsidRPr="00BA5DEE" w:rsidTr="00BA0230">
        <w:trPr>
          <w:cantSplit/>
          <w:trHeight w:val="270"/>
        </w:trPr>
        <w:tc>
          <w:tcPr>
            <w:tcW w:w="1560" w:type="dxa"/>
          </w:tcPr>
          <w:p w:rsidR="0038595F" w:rsidRPr="00BA5DEE" w:rsidRDefault="0038595F" w:rsidP="002B558D">
            <w:pPr>
              <w:autoSpaceDE w:val="0"/>
              <w:autoSpaceDN w:val="0"/>
              <w:ind w:left="742" w:right="-57" w:hanging="799"/>
              <w:rPr>
                <w:lang w:eastAsia="ja-JP"/>
              </w:rPr>
            </w:pPr>
          </w:p>
        </w:tc>
        <w:tc>
          <w:tcPr>
            <w:tcW w:w="2126" w:type="dxa"/>
          </w:tcPr>
          <w:p w:rsidR="0038595F" w:rsidRPr="00BA5DEE" w:rsidRDefault="0038595F" w:rsidP="002B558D">
            <w:pPr>
              <w:autoSpaceDE w:val="0"/>
              <w:autoSpaceDN w:val="0"/>
              <w:ind w:left="742" w:right="-57" w:hanging="799"/>
              <w:rPr>
                <w:lang w:eastAsia="ja-JP"/>
              </w:rPr>
            </w:pPr>
            <w:r w:rsidRPr="00BA5DEE">
              <w:rPr>
                <w:lang w:eastAsia="ja-JP"/>
              </w:rPr>
              <w:t>Dominant</w:t>
            </w:r>
          </w:p>
        </w:tc>
        <w:tc>
          <w:tcPr>
            <w:tcW w:w="2164" w:type="dxa"/>
          </w:tcPr>
          <w:p w:rsidR="0038595F" w:rsidRPr="00BA5DEE" w:rsidRDefault="0038595F" w:rsidP="002B558D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08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>0.932</w:t>
            </w: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rFonts w:eastAsia="Times New Roman"/>
              </w:rPr>
              <w:t>2052.1</w:t>
            </w: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rFonts w:eastAsia="Times New Roman"/>
              </w:rPr>
              <w:t>2063.6</w:t>
            </w:r>
          </w:p>
        </w:tc>
      </w:tr>
      <w:tr w:rsidR="00B64020" w:rsidRPr="00BA5DEE" w:rsidTr="00BA0230">
        <w:trPr>
          <w:cantSplit/>
          <w:trHeight w:val="270"/>
        </w:trPr>
        <w:tc>
          <w:tcPr>
            <w:tcW w:w="1560" w:type="dxa"/>
          </w:tcPr>
          <w:p w:rsidR="00B64020" w:rsidRPr="00BA5DEE" w:rsidRDefault="00B64020" w:rsidP="002B558D">
            <w:pPr>
              <w:autoSpaceDE w:val="0"/>
              <w:autoSpaceDN w:val="0"/>
              <w:ind w:left="885" w:right="-57"/>
              <w:rPr>
                <w:lang w:eastAsia="ja-JP"/>
              </w:rPr>
            </w:pPr>
          </w:p>
        </w:tc>
        <w:tc>
          <w:tcPr>
            <w:tcW w:w="2126" w:type="dxa"/>
          </w:tcPr>
          <w:p w:rsidR="00B64020" w:rsidRPr="00BA5DEE" w:rsidRDefault="00B64020" w:rsidP="002B558D">
            <w:pPr>
              <w:autoSpaceDE w:val="0"/>
              <w:autoSpaceDN w:val="0"/>
              <w:ind w:left="885" w:right="-57"/>
              <w:rPr>
                <w:lang w:eastAsia="ja-JP"/>
              </w:rPr>
            </w:pPr>
            <w:r w:rsidRPr="00BA5DEE">
              <w:rPr>
                <w:lang w:eastAsia="ja-JP"/>
              </w:rPr>
              <w:t>AA</w:t>
            </w:r>
          </w:p>
        </w:tc>
        <w:tc>
          <w:tcPr>
            <w:tcW w:w="2164" w:type="dxa"/>
          </w:tcPr>
          <w:p w:rsidR="00B64020" w:rsidRPr="00BA5DEE" w:rsidRDefault="00B64020" w:rsidP="002B558D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>1.0</w:t>
            </w:r>
          </w:p>
        </w:tc>
        <w:tc>
          <w:tcPr>
            <w:tcW w:w="108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</w:tr>
      <w:tr w:rsidR="00B64020" w:rsidRPr="00BA5DEE" w:rsidTr="00BA0230">
        <w:trPr>
          <w:cantSplit/>
          <w:trHeight w:val="270"/>
        </w:trPr>
        <w:tc>
          <w:tcPr>
            <w:tcW w:w="1560" w:type="dxa"/>
          </w:tcPr>
          <w:p w:rsidR="00B64020" w:rsidRPr="00BA5DEE" w:rsidRDefault="00B64020" w:rsidP="002B558D">
            <w:pPr>
              <w:autoSpaceDE w:val="0"/>
              <w:autoSpaceDN w:val="0"/>
              <w:ind w:left="885" w:right="-57"/>
              <w:rPr>
                <w:lang w:eastAsia="ja-JP"/>
              </w:rPr>
            </w:pPr>
          </w:p>
        </w:tc>
        <w:tc>
          <w:tcPr>
            <w:tcW w:w="2126" w:type="dxa"/>
          </w:tcPr>
          <w:p w:rsidR="00B64020" w:rsidRPr="00BA5DEE" w:rsidRDefault="00B64020" w:rsidP="002B558D">
            <w:pPr>
              <w:autoSpaceDE w:val="0"/>
              <w:autoSpaceDN w:val="0"/>
              <w:ind w:left="885" w:right="-57"/>
              <w:rPr>
                <w:lang w:eastAsia="ja-JP"/>
              </w:rPr>
            </w:pPr>
            <w:r w:rsidRPr="00BA5DEE">
              <w:rPr>
                <w:lang w:eastAsia="ja-JP"/>
              </w:rPr>
              <w:t>AG+GG</w:t>
            </w:r>
          </w:p>
        </w:tc>
        <w:tc>
          <w:tcPr>
            <w:tcW w:w="2164" w:type="dxa"/>
          </w:tcPr>
          <w:p w:rsidR="00B64020" w:rsidRPr="00BA5DEE" w:rsidRDefault="00B64020" w:rsidP="002B558D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 xml:space="preserve">0.99 (0.79 </w:t>
            </w:r>
            <w:r w:rsidRPr="00BA5DEE">
              <w:rPr>
                <w:iCs/>
              </w:rPr>
              <w:t>–</w:t>
            </w:r>
            <w:r w:rsidRPr="00BA5DEE">
              <w:rPr>
                <w:iCs/>
                <w:lang w:eastAsia="ja-JP"/>
              </w:rPr>
              <w:t xml:space="preserve"> </w:t>
            </w:r>
            <w:r w:rsidRPr="00BA5DEE">
              <w:rPr>
                <w:lang w:eastAsia="ja-JP"/>
              </w:rPr>
              <w:t>1.24)</w:t>
            </w:r>
          </w:p>
        </w:tc>
        <w:tc>
          <w:tcPr>
            <w:tcW w:w="108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</w:tr>
      <w:tr w:rsidR="0038595F" w:rsidRPr="00BA5DEE" w:rsidTr="00BA0230">
        <w:trPr>
          <w:cantSplit/>
        </w:trPr>
        <w:tc>
          <w:tcPr>
            <w:tcW w:w="1560" w:type="dxa"/>
          </w:tcPr>
          <w:p w:rsidR="0038595F" w:rsidRPr="00BA5DEE" w:rsidRDefault="0038595F" w:rsidP="002B558D">
            <w:pPr>
              <w:autoSpaceDE w:val="0"/>
              <w:autoSpaceDN w:val="0"/>
              <w:ind w:left="742" w:right="-57" w:hanging="799"/>
              <w:rPr>
                <w:lang w:eastAsia="ja-JP"/>
              </w:rPr>
            </w:pPr>
          </w:p>
        </w:tc>
        <w:tc>
          <w:tcPr>
            <w:tcW w:w="2126" w:type="dxa"/>
          </w:tcPr>
          <w:p w:rsidR="0038595F" w:rsidRPr="00BA5DEE" w:rsidRDefault="0038595F" w:rsidP="002B558D">
            <w:pPr>
              <w:autoSpaceDE w:val="0"/>
              <w:autoSpaceDN w:val="0"/>
              <w:ind w:left="742" w:right="-57" w:hanging="799"/>
              <w:rPr>
                <w:lang w:eastAsia="ja-JP"/>
              </w:rPr>
            </w:pPr>
            <w:r w:rsidRPr="00BA5DEE">
              <w:rPr>
                <w:lang w:eastAsia="ja-JP"/>
              </w:rPr>
              <w:t>Overdominant</w:t>
            </w:r>
          </w:p>
        </w:tc>
        <w:tc>
          <w:tcPr>
            <w:tcW w:w="2164" w:type="dxa"/>
          </w:tcPr>
          <w:p w:rsidR="0038595F" w:rsidRPr="00BA5DEE" w:rsidRDefault="0038595F" w:rsidP="002B558D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08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>0.778</w:t>
            </w: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rFonts w:eastAsia="Times New Roman"/>
              </w:rPr>
              <w:t>2052</w:t>
            </w: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rFonts w:eastAsia="Times New Roman"/>
              </w:rPr>
              <w:t>2063.5</w:t>
            </w:r>
          </w:p>
        </w:tc>
      </w:tr>
      <w:tr w:rsidR="00B64020" w:rsidRPr="00BA5DEE" w:rsidTr="00BA0230">
        <w:trPr>
          <w:cantSplit/>
        </w:trPr>
        <w:tc>
          <w:tcPr>
            <w:tcW w:w="1560" w:type="dxa"/>
          </w:tcPr>
          <w:p w:rsidR="00B64020" w:rsidRPr="00BA5DEE" w:rsidRDefault="00B64020" w:rsidP="002B558D">
            <w:pPr>
              <w:autoSpaceDE w:val="0"/>
              <w:autoSpaceDN w:val="0"/>
              <w:ind w:left="885" w:right="-57"/>
              <w:rPr>
                <w:lang w:eastAsia="ja-JP"/>
              </w:rPr>
            </w:pPr>
          </w:p>
        </w:tc>
        <w:tc>
          <w:tcPr>
            <w:tcW w:w="2126" w:type="dxa"/>
          </w:tcPr>
          <w:p w:rsidR="00B64020" w:rsidRPr="00BA5DEE" w:rsidRDefault="00B64020" w:rsidP="002B558D">
            <w:pPr>
              <w:autoSpaceDE w:val="0"/>
              <w:autoSpaceDN w:val="0"/>
              <w:ind w:left="885" w:right="-57"/>
              <w:rPr>
                <w:lang w:eastAsia="ja-JP"/>
              </w:rPr>
            </w:pPr>
            <w:r w:rsidRPr="00BA5DEE">
              <w:rPr>
                <w:lang w:eastAsia="ja-JP"/>
              </w:rPr>
              <w:t>AA+GG</w:t>
            </w:r>
          </w:p>
        </w:tc>
        <w:tc>
          <w:tcPr>
            <w:tcW w:w="2164" w:type="dxa"/>
          </w:tcPr>
          <w:p w:rsidR="00B64020" w:rsidRPr="00BA5DEE" w:rsidRDefault="00B64020" w:rsidP="002B558D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>1.0</w:t>
            </w:r>
          </w:p>
        </w:tc>
        <w:tc>
          <w:tcPr>
            <w:tcW w:w="108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</w:tr>
      <w:tr w:rsidR="00B64020" w:rsidRPr="00BA5DEE" w:rsidTr="00BA0230">
        <w:trPr>
          <w:cantSplit/>
        </w:trPr>
        <w:tc>
          <w:tcPr>
            <w:tcW w:w="1560" w:type="dxa"/>
          </w:tcPr>
          <w:p w:rsidR="00B64020" w:rsidRPr="00BA5DEE" w:rsidRDefault="00B64020" w:rsidP="002B558D">
            <w:pPr>
              <w:autoSpaceDE w:val="0"/>
              <w:autoSpaceDN w:val="0"/>
              <w:ind w:left="885" w:right="-57"/>
              <w:rPr>
                <w:lang w:eastAsia="ja-JP"/>
              </w:rPr>
            </w:pPr>
          </w:p>
        </w:tc>
        <w:tc>
          <w:tcPr>
            <w:tcW w:w="2126" w:type="dxa"/>
          </w:tcPr>
          <w:p w:rsidR="00B64020" w:rsidRPr="00BA5DEE" w:rsidRDefault="00B64020" w:rsidP="002B558D">
            <w:pPr>
              <w:autoSpaceDE w:val="0"/>
              <w:autoSpaceDN w:val="0"/>
              <w:ind w:left="885" w:right="-57"/>
              <w:rPr>
                <w:lang w:eastAsia="ja-JP"/>
              </w:rPr>
            </w:pPr>
            <w:r w:rsidRPr="00BA5DEE">
              <w:rPr>
                <w:lang w:eastAsia="ja-JP"/>
              </w:rPr>
              <w:t>AG</w:t>
            </w:r>
          </w:p>
        </w:tc>
        <w:tc>
          <w:tcPr>
            <w:tcW w:w="2164" w:type="dxa"/>
          </w:tcPr>
          <w:p w:rsidR="00B64020" w:rsidRPr="00BA5DEE" w:rsidRDefault="00B64020" w:rsidP="002B558D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 xml:space="preserve">1.03 (0.83 </w:t>
            </w:r>
            <w:r w:rsidRPr="00BA5DEE">
              <w:rPr>
                <w:iCs/>
              </w:rPr>
              <w:t>–</w:t>
            </w:r>
            <w:r w:rsidRPr="00BA5DEE">
              <w:rPr>
                <w:iCs/>
                <w:lang w:eastAsia="ja-JP"/>
              </w:rPr>
              <w:t xml:space="preserve"> 1</w:t>
            </w:r>
            <w:r w:rsidRPr="00BA5DEE">
              <w:rPr>
                <w:lang w:eastAsia="ja-JP"/>
              </w:rPr>
              <w:t>.30)</w:t>
            </w:r>
          </w:p>
        </w:tc>
        <w:tc>
          <w:tcPr>
            <w:tcW w:w="108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</w:tr>
      <w:tr w:rsidR="00D970CC" w:rsidRPr="00BA5DEE" w:rsidTr="00BA0230">
        <w:trPr>
          <w:cantSplit/>
        </w:trPr>
        <w:tc>
          <w:tcPr>
            <w:tcW w:w="1560" w:type="dxa"/>
          </w:tcPr>
          <w:p w:rsidR="00D970CC" w:rsidRPr="00BA5DEE" w:rsidRDefault="00D970CC" w:rsidP="002B558D">
            <w:pPr>
              <w:autoSpaceDE w:val="0"/>
              <w:autoSpaceDN w:val="0"/>
              <w:ind w:left="742" w:right="-57" w:hanging="799"/>
              <w:rPr>
                <w:lang w:eastAsia="ja-JP"/>
              </w:rPr>
            </w:pPr>
          </w:p>
        </w:tc>
        <w:tc>
          <w:tcPr>
            <w:tcW w:w="2126" w:type="dxa"/>
          </w:tcPr>
          <w:p w:rsidR="00D970CC" w:rsidRPr="00BA5DEE" w:rsidRDefault="00D970CC" w:rsidP="002B558D">
            <w:pPr>
              <w:autoSpaceDE w:val="0"/>
              <w:autoSpaceDN w:val="0"/>
              <w:ind w:left="742" w:right="-57" w:hanging="799"/>
              <w:rPr>
                <w:lang w:eastAsia="ja-JP"/>
              </w:rPr>
            </w:pPr>
            <w:r w:rsidRPr="00BA5DEE">
              <w:rPr>
                <w:lang w:eastAsia="ja-JP"/>
              </w:rPr>
              <w:t>Recessive</w:t>
            </w:r>
          </w:p>
        </w:tc>
        <w:tc>
          <w:tcPr>
            <w:tcW w:w="2164" w:type="dxa"/>
          </w:tcPr>
          <w:p w:rsidR="00D970CC" w:rsidRPr="00BA5DEE" w:rsidRDefault="00D970CC" w:rsidP="002B558D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08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>0.478</w:t>
            </w: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rFonts w:eastAsia="Times New Roman"/>
              </w:rPr>
              <w:t>2051.5</w:t>
            </w: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rFonts w:eastAsia="Times New Roman"/>
              </w:rPr>
              <w:t>2063.1</w:t>
            </w:r>
          </w:p>
        </w:tc>
      </w:tr>
      <w:tr w:rsidR="00B64020" w:rsidRPr="00BA5DEE" w:rsidTr="00BA0230">
        <w:trPr>
          <w:cantSplit/>
        </w:trPr>
        <w:tc>
          <w:tcPr>
            <w:tcW w:w="1560" w:type="dxa"/>
          </w:tcPr>
          <w:p w:rsidR="00B64020" w:rsidRPr="00BA5DEE" w:rsidRDefault="00B64020" w:rsidP="002B558D">
            <w:pPr>
              <w:autoSpaceDE w:val="0"/>
              <w:autoSpaceDN w:val="0"/>
              <w:ind w:left="885" w:right="-57"/>
              <w:rPr>
                <w:lang w:eastAsia="ja-JP"/>
              </w:rPr>
            </w:pPr>
          </w:p>
        </w:tc>
        <w:tc>
          <w:tcPr>
            <w:tcW w:w="2126" w:type="dxa"/>
          </w:tcPr>
          <w:p w:rsidR="00B64020" w:rsidRPr="00BA5DEE" w:rsidRDefault="00B64020" w:rsidP="002B558D">
            <w:pPr>
              <w:autoSpaceDE w:val="0"/>
              <w:autoSpaceDN w:val="0"/>
              <w:ind w:left="885" w:right="-57"/>
              <w:rPr>
                <w:lang w:eastAsia="ja-JP"/>
              </w:rPr>
            </w:pPr>
            <w:r w:rsidRPr="00BA5DEE">
              <w:rPr>
                <w:lang w:eastAsia="ja-JP"/>
              </w:rPr>
              <w:t>AA+AG</w:t>
            </w:r>
          </w:p>
        </w:tc>
        <w:tc>
          <w:tcPr>
            <w:tcW w:w="2164" w:type="dxa"/>
          </w:tcPr>
          <w:p w:rsidR="00B64020" w:rsidRPr="00BA5DEE" w:rsidRDefault="00B64020" w:rsidP="002B558D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>1.0</w:t>
            </w:r>
          </w:p>
        </w:tc>
        <w:tc>
          <w:tcPr>
            <w:tcW w:w="108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</w:tr>
      <w:tr w:rsidR="00B64020" w:rsidRPr="00BA5DEE" w:rsidTr="00BA0230">
        <w:trPr>
          <w:cantSplit/>
        </w:trPr>
        <w:tc>
          <w:tcPr>
            <w:tcW w:w="1560" w:type="dxa"/>
            <w:tcBorders>
              <w:bottom w:val="single" w:sz="4" w:space="0" w:color="auto"/>
            </w:tcBorders>
          </w:tcPr>
          <w:p w:rsidR="00B64020" w:rsidRPr="00BA5DEE" w:rsidRDefault="00B64020" w:rsidP="002B558D">
            <w:pPr>
              <w:autoSpaceDE w:val="0"/>
              <w:autoSpaceDN w:val="0"/>
              <w:ind w:left="885" w:right="-57"/>
              <w:rPr>
                <w:lang w:eastAsia="ja-JP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B64020" w:rsidRPr="00BA5DEE" w:rsidRDefault="00B64020" w:rsidP="002B558D">
            <w:pPr>
              <w:autoSpaceDE w:val="0"/>
              <w:autoSpaceDN w:val="0"/>
              <w:ind w:left="885" w:right="-57"/>
              <w:rPr>
                <w:lang w:eastAsia="ja-JP"/>
              </w:rPr>
            </w:pPr>
            <w:r w:rsidRPr="00BA5DEE">
              <w:rPr>
                <w:lang w:eastAsia="ja-JP"/>
              </w:rPr>
              <w:t>GG</w:t>
            </w:r>
          </w:p>
        </w:tc>
        <w:tc>
          <w:tcPr>
            <w:tcW w:w="2164" w:type="dxa"/>
            <w:tcBorders>
              <w:bottom w:val="single" w:sz="4" w:space="0" w:color="auto"/>
            </w:tcBorders>
          </w:tcPr>
          <w:p w:rsidR="00B64020" w:rsidRPr="00BA5DEE" w:rsidRDefault="00B64020" w:rsidP="002B558D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 xml:space="preserve">0.85 (0.53 </w:t>
            </w:r>
            <w:r w:rsidRPr="00BA5DEE">
              <w:rPr>
                <w:iCs/>
              </w:rPr>
              <w:t>–</w:t>
            </w:r>
            <w:r w:rsidRPr="00BA5DEE">
              <w:rPr>
                <w:iCs/>
                <w:lang w:eastAsia="ja-JP"/>
              </w:rPr>
              <w:t xml:space="preserve"> 1</w:t>
            </w:r>
            <w:r w:rsidRPr="00BA5DEE">
              <w:rPr>
                <w:lang w:eastAsia="ja-JP"/>
              </w:rPr>
              <w:t>.35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</w:tr>
      <w:tr w:rsidR="00B64020" w:rsidRPr="00BA5DEE" w:rsidTr="00BA0230">
        <w:trPr>
          <w:cantSplit/>
        </w:trPr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B64020" w:rsidRPr="00BA5DEE" w:rsidRDefault="00B64020" w:rsidP="002B558D">
            <w:pPr>
              <w:autoSpaceDE w:val="0"/>
              <w:autoSpaceDN w:val="0"/>
              <w:adjustRightInd w:val="0"/>
              <w:snapToGrid w:val="0"/>
              <w:rPr>
                <w:bCs/>
                <w:i/>
                <w:lang w:val="de-DE"/>
              </w:rPr>
            </w:pPr>
            <w:r w:rsidRPr="00BA5DEE">
              <w:rPr>
                <w:rFonts w:eastAsia="Times New Roman"/>
                <w:bCs/>
                <w:i/>
                <w:lang w:val="de-DE"/>
              </w:rPr>
              <w:t>rs1801278</w:t>
            </w:r>
          </w:p>
          <w:p w:rsidR="00B64020" w:rsidRPr="00BA5DEE" w:rsidRDefault="00B64020" w:rsidP="002B558D">
            <w:pPr>
              <w:autoSpaceDE w:val="0"/>
              <w:autoSpaceDN w:val="0"/>
              <w:ind w:left="176" w:right="-57" w:hanging="233"/>
              <w:rPr>
                <w:lang w:eastAsia="ja-JP"/>
              </w:rPr>
            </w:pPr>
            <w:r w:rsidRPr="00BA5DEE">
              <w:rPr>
                <w:rFonts w:eastAsia="Times New Roman"/>
                <w:bCs/>
                <w:i/>
                <w:lang w:val="de-DE"/>
              </w:rPr>
              <w:t>IRS1 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B64020" w:rsidRPr="00BA5DEE" w:rsidRDefault="00B64020" w:rsidP="00D62C4D">
            <w:pPr>
              <w:autoSpaceDE w:val="0"/>
              <w:autoSpaceDN w:val="0"/>
              <w:ind w:left="176" w:right="-57" w:hanging="233"/>
              <w:rPr>
                <w:lang w:eastAsia="ja-JP"/>
              </w:rPr>
            </w:pPr>
            <w:r w:rsidRPr="00BA5DEE">
              <w:rPr>
                <w:lang w:eastAsia="ja-JP"/>
              </w:rPr>
              <w:t>Additive (G allele)</w:t>
            </w:r>
          </w:p>
        </w:tc>
        <w:tc>
          <w:tcPr>
            <w:tcW w:w="2164" w:type="dxa"/>
            <w:tcBorders>
              <w:top w:val="single" w:sz="4" w:space="0" w:color="auto"/>
              <w:bottom w:val="nil"/>
            </w:tcBorders>
          </w:tcPr>
          <w:p w:rsidR="00B64020" w:rsidRPr="00BA5DEE" w:rsidRDefault="00B64020" w:rsidP="00896BF5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 xml:space="preserve">1.08 (0.65 </w:t>
            </w:r>
            <w:r w:rsidRPr="00BA5DEE">
              <w:rPr>
                <w:iCs/>
              </w:rPr>
              <w:t>–</w:t>
            </w:r>
            <w:r w:rsidRPr="00BA5DEE">
              <w:rPr>
                <w:iCs/>
                <w:lang w:eastAsia="ja-JP"/>
              </w:rPr>
              <w:t xml:space="preserve"> </w:t>
            </w:r>
            <w:r w:rsidRPr="00BA5DEE">
              <w:rPr>
                <w:lang w:eastAsia="ja-JP"/>
              </w:rPr>
              <w:t>1.80)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>0.760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rFonts w:eastAsia="Times New Roman"/>
              </w:rPr>
              <w:t>2154.3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rFonts w:eastAsia="Times New Roman"/>
              </w:rPr>
              <w:t>2165.9</w:t>
            </w:r>
          </w:p>
        </w:tc>
      </w:tr>
      <w:tr w:rsidR="00B64020" w:rsidRPr="00BA5DEE" w:rsidTr="00BA0230">
        <w:trPr>
          <w:cantSplit/>
        </w:trPr>
        <w:tc>
          <w:tcPr>
            <w:tcW w:w="1560" w:type="dxa"/>
            <w:tcBorders>
              <w:top w:val="nil"/>
            </w:tcBorders>
          </w:tcPr>
          <w:p w:rsidR="00B64020" w:rsidRPr="00BA5DEE" w:rsidRDefault="00B64020" w:rsidP="002B558D">
            <w:pPr>
              <w:autoSpaceDE w:val="0"/>
              <w:autoSpaceDN w:val="0"/>
              <w:ind w:left="742" w:right="-57" w:hanging="799"/>
              <w:rPr>
                <w:lang w:eastAsia="ja-JP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B64020" w:rsidRPr="00BA5DEE" w:rsidRDefault="00B64020" w:rsidP="00D62C4D">
            <w:pPr>
              <w:autoSpaceDE w:val="0"/>
              <w:autoSpaceDN w:val="0"/>
              <w:ind w:left="742" w:right="-57" w:hanging="799"/>
              <w:rPr>
                <w:lang w:eastAsia="ja-JP"/>
              </w:rPr>
            </w:pPr>
            <w:r w:rsidRPr="00BA5DEE">
              <w:rPr>
                <w:lang w:eastAsia="ja-JP"/>
              </w:rPr>
              <w:t>Overdominant</w:t>
            </w:r>
          </w:p>
        </w:tc>
        <w:tc>
          <w:tcPr>
            <w:tcW w:w="2164" w:type="dxa"/>
            <w:tcBorders>
              <w:top w:val="nil"/>
            </w:tcBorders>
          </w:tcPr>
          <w:p w:rsidR="00B64020" w:rsidRPr="00BA5DEE" w:rsidRDefault="00B64020" w:rsidP="002B558D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:rsidR="00AF0847" w:rsidRPr="00BA5DEE" w:rsidRDefault="00AF0847" w:rsidP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>0.985</w:t>
            </w:r>
          </w:p>
        </w:tc>
        <w:tc>
          <w:tcPr>
            <w:tcW w:w="1260" w:type="dxa"/>
            <w:tcBorders>
              <w:top w:val="nil"/>
            </w:tcBorders>
          </w:tcPr>
          <w:p w:rsidR="00AF0847" w:rsidRPr="00BA5DEE" w:rsidRDefault="00AF0847" w:rsidP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rFonts w:eastAsia="Times New Roman"/>
              </w:rPr>
              <w:t>2154.4</w:t>
            </w:r>
          </w:p>
        </w:tc>
        <w:tc>
          <w:tcPr>
            <w:tcW w:w="1260" w:type="dxa"/>
            <w:tcBorders>
              <w:top w:val="nil"/>
            </w:tcBorders>
          </w:tcPr>
          <w:p w:rsidR="00AF0847" w:rsidRPr="00BA5DEE" w:rsidRDefault="00AF0847" w:rsidP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rFonts w:eastAsia="Times New Roman"/>
              </w:rPr>
              <w:t>2166</w:t>
            </w:r>
          </w:p>
        </w:tc>
      </w:tr>
      <w:tr w:rsidR="00B64020" w:rsidRPr="00BA5DEE" w:rsidTr="00BA0230">
        <w:trPr>
          <w:cantSplit/>
        </w:trPr>
        <w:tc>
          <w:tcPr>
            <w:tcW w:w="1560" w:type="dxa"/>
          </w:tcPr>
          <w:p w:rsidR="00B64020" w:rsidRPr="00BA5DEE" w:rsidRDefault="00B64020" w:rsidP="002B558D">
            <w:pPr>
              <w:autoSpaceDE w:val="0"/>
              <w:autoSpaceDN w:val="0"/>
              <w:ind w:left="885" w:right="-57"/>
              <w:rPr>
                <w:lang w:eastAsia="ja-JP"/>
              </w:rPr>
            </w:pPr>
            <w:r w:rsidRPr="00BA5DEE">
              <w:rPr>
                <w:lang w:eastAsia="ja-JP"/>
              </w:rPr>
              <w:t>A&gt;G</w:t>
            </w:r>
          </w:p>
        </w:tc>
        <w:tc>
          <w:tcPr>
            <w:tcW w:w="2126" w:type="dxa"/>
          </w:tcPr>
          <w:p w:rsidR="00B64020" w:rsidRPr="00BA5DEE" w:rsidRDefault="00B64020" w:rsidP="00D62C4D">
            <w:pPr>
              <w:autoSpaceDE w:val="0"/>
              <w:autoSpaceDN w:val="0"/>
              <w:ind w:left="885" w:right="-57"/>
              <w:rPr>
                <w:lang w:eastAsia="ja-JP"/>
              </w:rPr>
            </w:pPr>
            <w:r w:rsidRPr="00BA5DEE">
              <w:rPr>
                <w:lang w:eastAsia="ja-JP"/>
              </w:rPr>
              <w:t>AA+GG</w:t>
            </w:r>
          </w:p>
        </w:tc>
        <w:tc>
          <w:tcPr>
            <w:tcW w:w="2164" w:type="dxa"/>
          </w:tcPr>
          <w:p w:rsidR="00B64020" w:rsidRPr="00BA5DEE" w:rsidRDefault="00B64020" w:rsidP="002B558D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>1.0</w:t>
            </w:r>
          </w:p>
        </w:tc>
        <w:tc>
          <w:tcPr>
            <w:tcW w:w="108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</w:tr>
      <w:tr w:rsidR="00B64020" w:rsidRPr="00BA5DEE" w:rsidTr="00BA0230">
        <w:trPr>
          <w:cantSplit/>
        </w:trPr>
        <w:tc>
          <w:tcPr>
            <w:tcW w:w="1560" w:type="dxa"/>
          </w:tcPr>
          <w:p w:rsidR="00B64020" w:rsidRPr="00BA5DEE" w:rsidRDefault="00B64020" w:rsidP="002B558D">
            <w:pPr>
              <w:autoSpaceDE w:val="0"/>
              <w:autoSpaceDN w:val="0"/>
              <w:ind w:left="885" w:right="-57"/>
              <w:rPr>
                <w:lang w:eastAsia="ja-JP"/>
              </w:rPr>
            </w:pPr>
          </w:p>
        </w:tc>
        <w:tc>
          <w:tcPr>
            <w:tcW w:w="2126" w:type="dxa"/>
          </w:tcPr>
          <w:p w:rsidR="00B64020" w:rsidRPr="00BA5DEE" w:rsidRDefault="00B64020" w:rsidP="00D62C4D">
            <w:pPr>
              <w:autoSpaceDE w:val="0"/>
              <w:autoSpaceDN w:val="0"/>
              <w:ind w:left="885" w:right="-57"/>
              <w:rPr>
                <w:lang w:eastAsia="ja-JP"/>
              </w:rPr>
            </w:pPr>
            <w:r w:rsidRPr="00BA5DEE">
              <w:rPr>
                <w:lang w:eastAsia="ja-JP"/>
              </w:rPr>
              <w:t>AG</w:t>
            </w:r>
          </w:p>
        </w:tc>
        <w:tc>
          <w:tcPr>
            <w:tcW w:w="2164" w:type="dxa"/>
          </w:tcPr>
          <w:p w:rsidR="00B64020" w:rsidRPr="00BA5DEE" w:rsidRDefault="00B64020" w:rsidP="00896BF5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 xml:space="preserve">1.01 (0.59 </w:t>
            </w:r>
            <w:r w:rsidRPr="00BA5DEE">
              <w:rPr>
                <w:iCs/>
              </w:rPr>
              <w:t>–</w:t>
            </w:r>
            <w:r w:rsidRPr="00BA5DEE">
              <w:rPr>
                <w:iCs/>
                <w:lang w:eastAsia="ja-JP"/>
              </w:rPr>
              <w:t xml:space="preserve"> 1</w:t>
            </w:r>
            <w:r w:rsidRPr="00BA5DEE">
              <w:rPr>
                <w:lang w:eastAsia="ja-JP"/>
              </w:rPr>
              <w:t>.71)</w:t>
            </w:r>
          </w:p>
        </w:tc>
        <w:tc>
          <w:tcPr>
            <w:tcW w:w="108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</w:tr>
      <w:tr w:rsidR="00D970CC" w:rsidRPr="00BA5DEE" w:rsidTr="00BA0230">
        <w:trPr>
          <w:cantSplit/>
        </w:trPr>
        <w:tc>
          <w:tcPr>
            <w:tcW w:w="1560" w:type="dxa"/>
          </w:tcPr>
          <w:p w:rsidR="00D970CC" w:rsidRPr="00BA5DEE" w:rsidRDefault="00D970CC" w:rsidP="002B558D">
            <w:pPr>
              <w:autoSpaceDE w:val="0"/>
              <w:autoSpaceDN w:val="0"/>
              <w:ind w:left="742" w:right="-57" w:hanging="799"/>
              <w:rPr>
                <w:lang w:eastAsia="ja-JP"/>
              </w:rPr>
            </w:pPr>
          </w:p>
        </w:tc>
        <w:tc>
          <w:tcPr>
            <w:tcW w:w="2126" w:type="dxa"/>
          </w:tcPr>
          <w:p w:rsidR="00D970CC" w:rsidRPr="00BA5DEE" w:rsidRDefault="00D970CC" w:rsidP="00D62C4D">
            <w:pPr>
              <w:autoSpaceDE w:val="0"/>
              <w:autoSpaceDN w:val="0"/>
              <w:ind w:left="742" w:right="-57" w:hanging="799"/>
              <w:rPr>
                <w:lang w:eastAsia="ja-JP"/>
              </w:rPr>
            </w:pPr>
            <w:r w:rsidRPr="00BA5DEE">
              <w:rPr>
                <w:lang w:eastAsia="ja-JP"/>
              </w:rPr>
              <w:t>Recessive</w:t>
            </w:r>
          </w:p>
        </w:tc>
        <w:tc>
          <w:tcPr>
            <w:tcW w:w="2164" w:type="dxa"/>
          </w:tcPr>
          <w:p w:rsidR="00D970CC" w:rsidRPr="00BA5DEE" w:rsidRDefault="00D970CC" w:rsidP="002B558D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080" w:type="dxa"/>
          </w:tcPr>
          <w:p w:rsidR="00AF0847" w:rsidRPr="00BA5DEE" w:rsidRDefault="00AF0847" w:rsidP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>0.879</w:t>
            </w:r>
          </w:p>
        </w:tc>
        <w:tc>
          <w:tcPr>
            <w:tcW w:w="1260" w:type="dxa"/>
          </w:tcPr>
          <w:p w:rsidR="00AF0847" w:rsidRPr="00BA5DEE" w:rsidRDefault="00AF0847" w:rsidP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rFonts w:eastAsia="Times New Roman"/>
              </w:rPr>
              <w:t>2154.3</w:t>
            </w:r>
          </w:p>
        </w:tc>
        <w:tc>
          <w:tcPr>
            <w:tcW w:w="1260" w:type="dxa"/>
          </w:tcPr>
          <w:p w:rsidR="00AF0847" w:rsidRPr="00BA5DEE" w:rsidRDefault="00AF0847" w:rsidP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rFonts w:eastAsia="Times New Roman"/>
              </w:rPr>
              <w:t>2165.9</w:t>
            </w:r>
          </w:p>
        </w:tc>
      </w:tr>
      <w:tr w:rsidR="00B64020" w:rsidRPr="00BA5DEE" w:rsidTr="00BA0230">
        <w:trPr>
          <w:cantSplit/>
        </w:trPr>
        <w:tc>
          <w:tcPr>
            <w:tcW w:w="1560" w:type="dxa"/>
          </w:tcPr>
          <w:p w:rsidR="00B64020" w:rsidRPr="00BA5DEE" w:rsidRDefault="00B64020" w:rsidP="002B558D">
            <w:pPr>
              <w:autoSpaceDE w:val="0"/>
              <w:autoSpaceDN w:val="0"/>
              <w:ind w:left="885" w:right="-57"/>
              <w:rPr>
                <w:lang w:eastAsia="ja-JP"/>
              </w:rPr>
            </w:pPr>
          </w:p>
        </w:tc>
        <w:tc>
          <w:tcPr>
            <w:tcW w:w="2126" w:type="dxa"/>
          </w:tcPr>
          <w:p w:rsidR="00B64020" w:rsidRPr="00BA5DEE" w:rsidRDefault="00B64020" w:rsidP="00D62C4D">
            <w:pPr>
              <w:autoSpaceDE w:val="0"/>
              <w:autoSpaceDN w:val="0"/>
              <w:ind w:left="885" w:right="-57"/>
              <w:rPr>
                <w:lang w:eastAsia="ja-JP"/>
              </w:rPr>
            </w:pPr>
            <w:r w:rsidRPr="00BA5DEE">
              <w:rPr>
                <w:lang w:eastAsia="ja-JP"/>
              </w:rPr>
              <w:t>AA+AG</w:t>
            </w:r>
          </w:p>
        </w:tc>
        <w:tc>
          <w:tcPr>
            <w:tcW w:w="2164" w:type="dxa"/>
          </w:tcPr>
          <w:p w:rsidR="00B64020" w:rsidRPr="00BA5DEE" w:rsidRDefault="00B64020" w:rsidP="002B558D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>1.0</w:t>
            </w:r>
          </w:p>
        </w:tc>
        <w:tc>
          <w:tcPr>
            <w:tcW w:w="108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</w:tr>
      <w:tr w:rsidR="00B64020" w:rsidRPr="00BA5DEE" w:rsidTr="00BA0230">
        <w:trPr>
          <w:cantSplit/>
        </w:trPr>
        <w:tc>
          <w:tcPr>
            <w:tcW w:w="1560" w:type="dxa"/>
            <w:tcBorders>
              <w:bottom w:val="single" w:sz="4" w:space="0" w:color="auto"/>
            </w:tcBorders>
          </w:tcPr>
          <w:p w:rsidR="00B64020" w:rsidRPr="00BA5DEE" w:rsidRDefault="00B64020" w:rsidP="002B558D">
            <w:pPr>
              <w:autoSpaceDE w:val="0"/>
              <w:autoSpaceDN w:val="0"/>
              <w:ind w:left="885" w:right="-57"/>
              <w:rPr>
                <w:lang w:eastAsia="ja-JP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B64020" w:rsidRPr="00BA5DEE" w:rsidRDefault="00B64020" w:rsidP="00D62C4D">
            <w:pPr>
              <w:autoSpaceDE w:val="0"/>
              <w:autoSpaceDN w:val="0"/>
              <w:ind w:left="885" w:right="-57"/>
              <w:rPr>
                <w:lang w:eastAsia="ja-JP"/>
              </w:rPr>
            </w:pPr>
            <w:r w:rsidRPr="00BA5DEE">
              <w:rPr>
                <w:lang w:eastAsia="ja-JP"/>
              </w:rPr>
              <w:t>GG</w:t>
            </w:r>
          </w:p>
        </w:tc>
        <w:tc>
          <w:tcPr>
            <w:tcW w:w="2164" w:type="dxa"/>
            <w:tcBorders>
              <w:bottom w:val="single" w:sz="4" w:space="0" w:color="auto"/>
            </w:tcBorders>
          </w:tcPr>
          <w:p w:rsidR="00B64020" w:rsidRPr="00BA5DEE" w:rsidRDefault="00B64020" w:rsidP="00896BF5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 xml:space="preserve">1.04 (0.61 </w:t>
            </w:r>
            <w:r w:rsidRPr="00BA5DEE">
              <w:rPr>
                <w:iCs/>
              </w:rPr>
              <w:t>–</w:t>
            </w:r>
            <w:r w:rsidRPr="00BA5DEE">
              <w:rPr>
                <w:iCs/>
                <w:lang w:eastAsia="ja-JP"/>
              </w:rPr>
              <w:t xml:space="preserve"> 1</w:t>
            </w:r>
            <w:r w:rsidRPr="00BA5DEE">
              <w:rPr>
                <w:lang w:eastAsia="ja-JP"/>
              </w:rPr>
              <w:t>.77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</w:tr>
      <w:tr w:rsidR="00B64020" w:rsidRPr="00BA5DEE" w:rsidTr="00BA0230">
        <w:trPr>
          <w:cantSplit/>
        </w:trPr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B64020" w:rsidRPr="00BA5DEE" w:rsidRDefault="00B64020" w:rsidP="00896BF5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  <w:bCs/>
                <w:i/>
                <w:lang w:val="de-DE"/>
              </w:rPr>
            </w:pPr>
            <w:r w:rsidRPr="00BA5DEE">
              <w:rPr>
                <w:rFonts w:eastAsia="Times New Roman"/>
                <w:bCs/>
                <w:i/>
                <w:lang w:val="de-DE"/>
              </w:rPr>
              <w:t>rs7903146</w:t>
            </w:r>
          </w:p>
          <w:p w:rsidR="00B64020" w:rsidRPr="00BA5DEE" w:rsidRDefault="00B64020" w:rsidP="00896BF5">
            <w:pPr>
              <w:autoSpaceDE w:val="0"/>
              <w:autoSpaceDN w:val="0"/>
              <w:ind w:left="176" w:right="-57" w:hanging="233"/>
              <w:rPr>
                <w:lang w:eastAsia="ja-JP"/>
              </w:rPr>
            </w:pPr>
            <w:r w:rsidRPr="00BA5DEE">
              <w:rPr>
                <w:rFonts w:eastAsia="Times New Roman"/>
                <w:bCs/>
                <w:i/>
                <w:lang w:val="de-DE"/>
              </w:rPr>
              <w:t>TCF7L2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B64020" w:rsidRPr="00BA5DEE" w:rsidRDefault="00B64020" w:rsidP="002B558D">
            <w:pPr>
              <w:autoSpaceDE w:val="0"/>
              <w:autoSpaceDN w:val="0"/>
              <w:ind w:left="176" w:right="-57" w:hanging="233"/>
              <w:rPr>
                <w:lang w:eastAsia="ja-JP"/>
              </w:rPr>
            </w:pPr>
            <w:r w:rsidRPr="00BA5DEE">
              <w:rPr>
                <w:lang w:eastAsia="ja-JP"/>
              </w:rPr>
              <w:t>Additive</w:t>
            </w:r>
          </w:p>
        </w:tc>
        <w:tc>
          <w:tcPr>
            <w:tcW w:w="2164" w:type="dxa"/>
            <w:tcBorders>
              <w:top w:val="single" w:sz="4" w:space="0" w:color="auto"/>
              <w:bottom w:val="nil"/>
            </w:tcBorders>
          </w:tcPr>
          <w:p w:rsidR="00B64020" w:rsidRPr="00BA5DEE" w:rsidRDefault="00B64020" w:rsidP="00896BF5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>1.29 (0.81 – 2.04)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AF0847" w:rsidRPr="00BA5DEE" w:rsidRDefault="006C38C2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>0.280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rFonts w:eastAsia="Times New Roman"/>
              </w:rPr>
              <w:t>2257.7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AF0847" w:rsidRPr="00BA5DEE" w:rsidRDefault="00AF0847">
            <w:pPr>
              <w:tabs>
                <w:tab w:val="center" w:pos="4419"/>
                <w:tab w:val="right" w:pos="8838"/>
              </w:tabs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rFonts w:eastAsia="Times New Roman"/>
              </w:rPr>
              <w:t>2269.4</w:t>
            </w:r>
          </w:p>
        </w:tc>
      </w:tr>
      <w:tr w:rsidR="00B64020" w:rsidRPr="00BA5DEE" w:rsidTr="00BA0230">
        <w:trPr>
          <w:cantSplit/>
          <w:trHeight w:val="270"/>
        </w:trPr>
        <w:tc>
          <w:tcPr>
            <w:tcW w:w="1560" w:type="dxa"/>
            <w:tcBorders>
              <w:top w:val="nil"/>
            </w:tcBorders>
          </w:tcPr>
          <w:p w:rsidR="00B64020" w:rsidRPr="00BA5DEE" w:rsidRDefault="00B64020" w:rsidP="002B558D">
            <w:pPr>
              <w:autoSpaceDE w:val="0"/>
              <w:autoSpaceDN w:val="0"/>
              <w:ind w:left="742" w:right="-57" w:hanging="799"/>
              <w:rPr>
                <w:lang w:eastAsia="ja-JP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B64020" w:rsidRPr="00BA5DEE" w:rsidRDefault="00B64020" w:rsidP="002B558D">
            <w:pPr>
              <w:autoSpaceDE w:val="0"/>
              <w:autoSpaceDN w:val="0"/>
              <w:ind w:left="742" w:right="-57" w:hanging="799"/>
              <w:rPr>
                <w:lang w:eastAsia="ja-JP"/>
              </w:rPr>
            </w:pPr>
            <w:r w:rsidRPr="00BA5DEE">
              <w:rPr>
                <w:lang w:eastAsia="ja-JP"/>
              </w:rPr>
              <w:t>Codominant</w:t>
            </w:r>
          </w:p>
        </w:tc>
        <w:tc>
          <w:tcPr>
            <w:tcW w:w="2164" w:type="dxa"/>
            <w:tcBorders>
              <w:top w:val="nil"/>
            </w:tcBorders>
          </w:tcPr>
          <w:p w:rsidR="00B64020" w:rsidRPr="00BA5DEE" w:rsidRDefault="00B64020" w:rsidP="002B558D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:rsidR="00AF0847" w:rsidRPr="00BA5DEE" w:rsidRDefault="006C38C2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>0.341</w:t>
            </w:r>
          </w:p>
        </w:tc>
        <w:tc>
          <w:tcPr>
            <w:tcW w:w="1260" w:type="dxa"/>
            <w:tcBorders>
              <w:top w:val="nil"/>
            </w:tcBorders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rFonts w:eastAsia="Times New Roman"/>
              </w:rPr>
              <w:t>2259.7</w:t>
            </w:r>
          </w:p>
        </w:tc>
        <w:tc>
          <w:tcPr>
            <w:tcW w:w="1260" w:type="dxa"/>
            <w:tcBorders>
              <w:top w:val="nil"/>
            </w:tcBorders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rFonts w:eastAsia="Times New Roman"/>
              </w:rPr>
              <w:t>2277.3</w:t>
            </w:r>
          </w:p>
        </w:tc>
      </w:tr>
      <w:tr w:rsidR="00B64020" w:rsidRPr="00BA5DEE" w:rsidTr="00BA0230">
        <w:trPr>
          <w:cantSplit/>
          <w:trHeight w:val="270"/>
        </w:trPr>
        <w:tc>
          <w:tcPr>
            <w:tcW w:w="1560" w:type="dxa"/>
          </w:tcPr>
          <w:p w:rsidR="00B64020" w:rsidRPr="00BA5DEE" w:rsidRDefault="00B64020" w:rsidP="002B558D">
            <w:pPr>
              <w:autoSpaceDE w:val="0"/>
              <w:autoSpaceDN w:val="0"/>
              <w:ind w:left="885" w:right="-57"/>
              <w:rPr>
                <w:lang w:eastAsia="ja-JP"/>
              </w:rPr>
            </w:pPr>
          </w:p>
        </w:tc>
        <w:tc>
          <w:tcPr>
            <w:tcW w:w="2126" w:type="dxa"/>
          </w:tcPr>
          <w:p w:rsidR="00B64020" w:rsidRPr="00BA5DEE" w:rsidRDefault="00B64020" w:rsidP="002B558D">
            <w:pPr>
              <w:autoSpaceDE w:val="0"/>
              <w:autoSpaceDN w:val="0"/>
              <w:ind w:left="885" w:right="-57"/>
              <w:rPr>
                <w:lang w:eastAsia="ja-JP"/>
              </w:rPr>
            </w:pPr>
            <w:r w:rsidRPr="00BA5DEE">
              <w:rPr>
                <w:lang w:eastAsia="ja-JP"/>
              </w:rPr>
              <w:t>CC</w:t>
            </w:r>
          </w:p>
        </w:tc>
        <w:tc>
          <w:tcPr>
            <w:tcW w:w="2164" w:type="dxa"/>
          </w:tcPr>
          <w:p w:rsidR="00B64020" w:rsidRPr="00BA5DEE" w:rsidRDefault="00B64020" w:rsidP="002B558D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>1.0</w:t>
            </w:r>
          </w:p>
        </w:tc>
        <w:tc>
          <w:tcPr>
            <w:tcW w:w="1080" w:type="dxa"/>
          </w:tcPr>
          <w:p w:rsidR="00AF0847" w:rsidRPr="00BA5DEE" w:rsidRDefault="00F561F2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>-</w:t>
            </w: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</w:tr>
      <w:tr w:rsidR="00B64020" w:rsidRPr="00BA5DEE" w:rsidTr="00BA0230">
        <w:trPr>
          <w:cantSplit/>
          <w:trHeight w:val="270"/>
        </w:trPr>
        <w:tc>
          <w:tcPr>
            <w:tcW w:w="1560" w:type="dxa"/>
          </w:tcPr>
          <w:p w:rsidR="00B64020" w:rsidRPr="00BA5DEE" w:rsidRDefault="00B64020" w:rsidP="002B558D">
            <w:pPr>
              <w:autoSpaceDE w:val="0"/>
              <w:autoSpaceDN w:val="0"/>
              <w:ind w:left="885" w:right="-57"/>
              <w:rPr>
                <w:lang w:eastAsia="ja-JP"/>
              </w:rPr>
            </w:pPr>
          </w:p>
        </w:tc>
        <w:tc>
          <w:tcPr>
            <w:tcW w:w="2126" w:type="dxa"/>
          </w:tcPr>
          <w:p w:rsidR="00B64020" w:rsidRPr="00BA5DEE" w:rsidRDefault="00B64020" w:rsidP="002B558D">
            <w:pPr>
              <w:autoSpaceDE w:val="0"/>
              <w:autoSpaceDN w:val="0"/>
              <w:ind w:left="885" w:right="-57"/>
              <w:rPr>
                <w:lang w:eastAsia="ja-JP"/>
              </w:rPr>
            </w:pPr>
            <w:r w:rsidRPr="00BA5DEE">
              <w:rPr>
                <w:lang w:eastAsia="ja-JP"/>
              </w:rPr>
              <w:t>CT</w:t>
            </w:r>
          </w:p>
        </w:tc>
        <w:tc>
          <w:tcPr>
            <w:tcW w:w="2164" w:type="dxa"/>
            <w:vAlign w:val="center"/>
          </w:tcPr>
          <w:p w:rsidR="00B64020" w:rsidRPr="00BA5DEE" w:rsidRDefault="00B64020" w:rsidP="00707956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>1.28 (0.78</w:t>
            </w:r>
            <w:r w:rsidRPr="00BA5DEE">
              <w:rPr>
                <w:iCs/>
              </w:rPr>
              <w:t>–</w:t>
            </w:r>
            <w:r w:rsidRPr="00BA5DEE">
              <w:rPr>
                <w:lang w:eastAsia="ja-JP"/>
              </w:rPr>
              <w:t>2.10)</w:t>
            </w:r>
          </w:p>
        </w:tc>
        <w:tc>
          <w:tcPr>
            <w:tcW w:w="1080" w:type="dxa"/>
          </w:tcPr>
          <w:p w:rsidR="00AF0847" w:rsidRPr="00BA5DEE" w:rsidRDefault="006C38C2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>0.336</w:t>
            </w: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</w:tr>
      <w:tr w:rsidR="00B64020" w:rsidRPr="00BA5DEE" w:rsidTr="00BA0230">
        <w:trPr>
          <w:cantSplit/>
          <w:trHeight w:val="270"/>
        </w:trPr>
        <w:tc>
          <w:tcPr>
            <w:tcW w:w="1560" w:type="dxa"/>
          </w:tcPr>
          <w:p w:rsidR="00B64020" w:rsidRPr="00BA5DEE" w:rsidRDefault="00B64020" w:rsidP="002B558D">
            <w:pPr>
              <w:autoSpaceDE w:val="0"/>
              <w:autoSpaceDN w:val="0"/>
              <w:ind w:left="885" w:right="-57"/>
              <w:rPr>
                <w:lang w:eastAsia="ja-JP"/>
              </w:rPr>
            </w:pPr>
          </w:p>
        </w:tc>
        <w:tc>
          <w:tcPr>
            <w:tcW w:w="2126" w:type="dxa"/>
          </w:tcPr>
          <w:p w:rsidR="00B64020" w:rsidRPr="00BA5DEE" w:rsidRDefault="00B64020" w:rsidP="002B558D">
            <w:pPr>
              <w:autoSpaceDE w:val="0"/>
              <w:autoSpaceDN w:val="0"/>
              <w:ind w:left="885" w:right="-57"/>
              <w:rPr>
                <w:lang w:eastAsia="ja-JP"/>
              </w:rPr>
            </w:pPr>
            <w:r w:rsidRPr="00BA5DEE">
              <w:rPr>
                <w:lang w:eastAsia="ja-JP"/>
              </w:rPr>
              <w:t>TT</w:t>
            </w:r>
          </w:p>
        </w:tc>
        <w:tc>
          <w:tcPr>
            <w:tcW w:w="2164" w:type="dxa"/>
            <w:vAlign w:val="center"/>
          </w:tcPr>
          <w:p w:rsidR="00B64020" w:rsidRPr="00BA5DEE" w:rsidRDefault="00B64020" w:rsidP="00707956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>1.81 (0.19</w:t>
            </w:r>
            <w:r w:rsidRPr="00BA5DEE">
              <w:rPr>
                <w:iCs/>
              </w:rPr>
              <w:t>–</w:t>
            </w:r>
            <w:r w:rsidRPr="00BA5DEE">
              <w:rPr>
                <w:lang w:eastAsia="ja-JP"/>
              </w:rPr>
              <w:t>17.4)</w:t>
            </w:r>
          </w:p>
        </w:tc>
        <w:tc>
          <w:tcPr>
            <w:tcW w:w="1080" w:type="dxa"/>
          </w:tcPr>
          <w:p w:rsidR="00AF0847" w:rsidRPr="00BA5DEE" w:rsidRDefault="006C38C2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>0.608</w:t>
            </w: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</w:tr>
      <w:tr w:rsidR="00B64020" w:rsidRPr="00BA5DEE" w:rsidTr="00BA0230">
        <w:trPr>
          <w:cantSplit/>
          <w:trHeight w:val="270"/>
        </w:trPr>
        <w:tc>
          <w:tcPr>
            <w:tcW w:w="1560" w:type="dxa"/>
          </w:tcPr>
          <w:p w:rsidR="00B64020" w:rsidRPr="00BA5DEE" w:rsidRDefault="00B64020" w:rsidP="002B558D">
            <w:pPr>
              <w:autoSpaceDE w:val="0"/>
              <w:autoSpaceDN w:val="0"/>
              <w:ind w:left="742" w:right="-57" w:hanging="799"/>
              <w:rPr>
                <w:lang w:eastAsia="ja-JP"/>
              </w:rPr>
            </w:pPr>
          </w:p>
        </w:tc>
        <w:tc>
          <w:tcPr>
            <w:tcW w:w="2126" w:type="dxa"/>
          </w:tcPr>
          <w:p w:rsidR="00B64020" w:rsidRPr="00BA5DEE" w:rsidRDefault="00B64020" w:rsidP="002B558D">
            <w:pPr>
              <w:autoSpaceDE w:val="0"/>
              <w:autoSpaceDN w:val="0"/>
              <w:ind w:left="742" w:right="-57" w:hanging="799"/>
              <w:rPr>
                <w:lang w:eastAsia="ja-JP"/>
              </w:rPr>
            </w:pPr>
            <w:r w:rsidRPr="00BA5DEE">
              <w:rPr>
                <w:lang w:eastAsia="ja-JP"/>
              </w:rPr>
              <w:t>Dominant</w:t>
            </w:r>
          </w:p>
        </w:tc>
        <w:tc>
          <w:tcPr>
            <w:tcW w:w="2164" w:type="dxa"/>
          </w:tcPr>
          <w:p w:rsidR="00B64020" w:rsidRPr="00BA5DEE" w:rsidRDefault="00B64020" w:rsidP="002B558D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08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>0.299</w:t>
            </w: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rFonts w:eastAsia="Times New Roman"/>
              </w:rPr>
              <w:t>2257.8</w:t>
            </w: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rFonts w:eastAsia="Times New Roman"/>
              </w:rPr>
              <w:t>2269.5</w:t>
            </w:r>
          </w:p>
        </w:tc>
      </w:tr>
      <w:tr w:rsidR="00B64020" w:rsidRPr="00BA5DEE" w:rsidTr="00BA0230">
        <w:trPr>
          <w:cantSplit/>
          <w:trHeight w:val="270"/>
        </w:trPr>
        <w:tc>
          <w:tcPr>
            <w:tcW w:w="1560" w:type="dxa"/>
          </w:tcPr>
          <w:p w:rsidR="00B64020" w:rsidRPr="00BA5DEE" w:rsidRDefault="00B64020" w:rsidP="002B558D">
            <w:pPr>
              <w:autoSpaceDE w:val="0"/>
              <w:autoSpaceDN w:val="0"/>
              <w:ind w:left="885" w:right="-57"/>
              <w:rPr>
                <w:lang w:eastAsia="ja-JP"/>
              </w:rPr>
            </w:pPr>
          </w:p>
        </w:tc>
        <w:tc>
          <w:tcPr>
            <w:tcW w:w="2126" w:type="dxa"/>
          </w:tcPr>
          <w:p w:rsidR="00B64020" w:rsidRPr="00BA5DEE" w:rsidRDefault="00B64020" w:rsidP="002B558D">
            <w:pPr>
              <w:autoSpaceDE w:val="0"/>
              <w:autoSpaceDN w:val="0"/>
              <w:ind w:left="885" w:right="-57"/>
              <w:rPr>
                <w:lang w:eastAsia="ja-JP"/>
              </w:rPr>
            </w:pPr>
            <w:r w:rsidRPr="00BA5DEE">
              <w:rPr>
                <w:lang w:eastAsia="ja-JP"/>
              </w:rPr>
              <w:t>CC</w:t>
            </w:r>
          </w:p>
        </w:tc>
        <w:tc>
          <w:tcPr>
            <w:tcW w:w="2164" w:type="dxa"/>
          </w:tcPr>
          <w:p w:rsidR="00B64020" w:rsidRPr="00BA5DEE" w:rsidRDefault="00B64020" w:rsidP="002B558D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>1.0</w:t>
            </w:r>
          </w:p>
        </w:tc>
        <w:tc>
          <w:tcPr>
            <w:tcW w:w="108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</w:tr>
      <w:tr w:rsidR="00B64020" w:rsidRPr="00BA5DEE" w:rsidTr="00BA0230">
        <w:trPr>
          <w:cantSplit/>
          <w:trHeight w:val="270"/>
        </w:trPr>
        <w:tc>
          <w:tcPr>
            <w:tcW w:w="1560" w:type="dxa"/>
          </w:tcPr>
          <w:p w:rsidR="00B64020" w:rsidRPr="00BA5DEE" w:rsidRDefault="00B64020" w:rsidP="002B558D">
            <w:pPr>
              <w:autoSpaceDE w:val="0"/>
              <w:autoSpaceDN w:val="0"/>
              <w:ind w:left="885" w:right="-57"/>
              <w:rPr>
                <w:lang w:eastAsia="ja-JP"/>
              </w:rPr>
            </w:pPr>
          </w:p>
        </w:tc>
        <w:tc>
          <w:tcPr>
            <w:tcW w:w="2126" w:type="dxa"/>
          </w:tcPr>
          <w:p w:rsidR="00B64020" w:rsidRPr="00BA5DEE" w:rsidRDefault="00B64020" w:rsidP="002B558D">
            <w:pPr>
              <w:autoSpaceDE w:val="0"/>
              <w:autoSpaceDN w:val="0"/>
              <w:ind w:left="885" w:right="-57"/>
              <w:rPr>
                <w:lang w:eastAsia="ja-JP"/>
              </w:rPr>
            </w:pPr>
            <w:r w:rsidRPr="00BA5DEE">
              <w:rPr>
                <w:lang w:eastAsia="ja-JP"/>
              </w:rPr>
              <w:t>CT+TT</w:t>
            </w:r>
          </w:p>
        </w:tc>
        <w:tc>
          <w:tcPr>
            <w:tcW w:w="2164" w:type="dxa"/>
          </w:tcPr>
          <w:p w:rsidR="00B64020" w:rsidRPr="00BA5DEE" w:rsidRDefault="00B64020" w:rsidP="00707956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 xml:space="preserve">1.30 (0.80 </w:t>
            </w:r>
            <w:r w:rsidRPr="00BA5DEE">
              <w:rPr>
                <w:iCs/>
              </w:rPr>
              <w:t>–</w:t>
            </w:r>
            <w:r w:rsidRPr="00BA5DEE">
              <w:rPr>
                <w:iCs/>
                <w:lang w:eastAsia="ja-JP"/>
              </w:rPr>
              <w:t xml:space="preserve"> </w:t>
            </w:r>
            <w:r w:rsidRPr="00BA5DEE">
              <w:rPr>
                <w:lang w:eastAsia="ja-JP"/>
              </w:rPr>
              <w:t>2.11)</w:t>
            </w:r>
          </w:p>
        </w:tc>
        <w:tc>
          <w:tcPr>
            <w:tcW w:w="108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</w:tr>
      <w:tr w:rsidR="00B64020" w:rsidRPr="00BA5DEE" w:rsidTr="00BA0230">
        <w:trPr>
          <w:cantSplit/>
        </w:trPr>
        <w:tc>
          <w:tcPr>
            <w:tcW w:w="1560" w:type="dxa"/>
          </w:tcPr>
          <w:p w:rsidR="00B64020" w:rsidRPr="00BA5DEE" w:rsidRDefault="00B64020" w:rsidP="002B558D">
            <w:pPr>
              <w:autoSpaceDE w:val="0"/>
              <w:autoSpaceDN w:val="0"/>
              <w:ind w:left="742" w:right="-57" w:hanging="799"/>
              <w:rPr>
                <w:lang w:eastAsia="ja-JP"/>
              </w:rPr>
            </w:pPr>
          </w:p>
        </w:tc>
        <w:tc>
          <w:tcPr>
            <w:tcW w:w="2126" w:type="dxa"/>
          </w:tcPr>
          <w:p w:rsidR="00B64020" w:rsidRPr="00BA5DEE" w:rsidRDefault="00B64020" w:rsidP="002B558D">
            <w:pPr>
              <w:autoSpaceDE w:val="0"/>
              <w:autoSpaceDN w:val="0"/>
              <w:ind w:left="742" w:right="-57" w:hanging="799"/>
              <w:rPr>
                <w:lang w:eastAsia="ja-JP"/>
              </w:rPr>
            </w:pPr>
            <w:r w:rsidRPr="00BA5DEE">
              <w:rPr>
                <w:lang w:eastAsia="ja-JP"/>
              </w:rPr>
              <w:t>Overdominant</w:t>
            </w:r>
          </w:p>
        </w:tc>
        <w:tc>
          <w:tcPr>
            <w:tcW w:w="2164" w:type="dxa"/>
          </w:tcPr>
          <w:p w:rsidR="00B64020" w:rsidRPr="00BA5DEE" w:rsidRDefault="00B64020" w:rsidP="002B558D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08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>0.339</w:t>
            </w: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rFonts w:eastAsia="Times New Roman"/>
              </w:rPr>
              <w:t>2257.9</w:t>
            </w: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rFonts w:eastAsia="Times New Roman"/>
              </w:rPr>
              <w:t>2269.7</w:t>
            </w:r>
          </w:p>
        </w:tc>
      </w:tr>
      <w:tr w:rsidR="00B64020" w:rsidRPr="00BA5DEE" w:rsidTr="00BA0230">
        <w:trPr>
          <w:cantSplit/>
        </w:trPr>
        <w:tc>
          <w:tcPr>
            <w:tcW w:w="1560" w:type="dxa"/>
          </w:tcPr>
          <w:p w:rsidR="00B64020" w:rsidRPr="00BA5DEE" w:rsidRDefault="00B64020" w:rsidP="002B558D">
            <w:pPr>
              <w:autoSpaceDE w:val="0"/>
              <w:autoSpaceDN w:val="0"/>
              <w:ind w:left="885" w:right="-57"/>
              <w:rPr>
                <w:lang w:eastAsia="ja-JP"/>
              </w:rPr>
            </w:pPr>
          </w:p>
        </w:tc>
        <w:tc>
          <w:tcPr>
            <w:tcW w:w="2126" w:type="dxa"/>
          </w:tcPr>
          <w:p w:rsidR="00B64020" w:rsidRPr="00BA5DEE" w:rsidRDefault="00B64020" w:rsidP="002B558D">
            <w:pPr>
              <w:autoSpaceDE w:val="0"/>
              <w:autoSpaceDN w:val="0"/>
              <w:ind w:left="885" w:right="-57"/>
              <w:rPr>
                <w:lang w:eastAsia="ja-JP"/>
              </w:rPr>
            </w:pPr>
            <w:r w:rsidRPr="00BA5DEE">
              <w:rPr>
                <w:lang w:eastAsia="ja-JP"/>
              </w:rPr>
              <w:t>CC+TT</w:t>
            </w:r>
          </w:p>
        </w:tc>
        <w:tc>
          <w:tcPr>
            <w:tcW w:w="2164" w:type="dxa"/>
          </w:tcPr>
          <w:p w:rsidR="00B64020" w:rsidRPr="00BA5DEE" w:rsidRDefault="00B64020" w:rsidP="002B558D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>1.0</w:t>
            </w:r>
          </w:p>
        </w:tc>
        <w:tc>
          <w:tcPr>
            <w:tcW w:w="108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</w:tr>
      <w:tr w:rsidR="00B64020" w:rsidRPr="00BA5DEE" w:rsidTr="00BA0230">
        <w:trPr>
          <w:cantSplit/>
        </w:trPr>
        <w:tc>
          <w:tcPr>
            <w:tcW w:w="1560" w:type="dxa"/>
          </w:tcPr>
          <w:p w:rsidR="00B64020" w:rsidRPr="00BA5DEE" w:rsidRDefault="00B64020" w:rsidP="002B558D">
            <w:pPr>
              <w:autoSpaceDE w:val="0"/>
              <w:autoSpaceDN w:val="0"/>
              <w:ind w:left="885" w:right="-57"/>
              <w:rPr>
                <w:lang w:eastAsia="ja-JP"/>
              </w:rPr>
            </w:pPr>
          </w:p>
        </w:tc>
        <w:tc>
          <w:tcPr>
            <w:tcW w:w="2126" w:type="dxa"/>
          </w:tcPr>
          <w:p w:rsidR="00B64020" w:rsidRPr="00BA5DEE" w:rsidRDefault="00B64020" w:rsidP="002B558D">
            <w:pPr>
              <w:autoSpaceDE w:val="0"/>
              <w:autoSpaceDN w:val="0"/>
              <w:ind w:left="885" w:right="-57"/>
              <w:rPr>
                <w:lang w:eastAsia="ja-JP"/>
              </w:rPr>
            </w:pPr>
            <w:r w:rsidRPr="00BA5DEE">
              <w:rPr>
                <w:lang w:eastAsia="ja-JP"/>
              </w:rPr>
              <w:t>CT</w:t>
            </w:r>
          </w:p>
        </w:tc>
        <w:tc>
          <w:tcPr>
            <w:tcW w:w="2164" w:type="dxa"/>
          </w:tcPr>
          <w:p w:rsidR="00B64020" w:rsidRPr="00BA5DEE" w:rsidRDefault="00B64020" w:rsidP="00707956">
            <w:pPr>
              <w:autoSpaceDE w:val="0"/>
              <w:autoSpaceDN w:val="0"/>
              <w:ind w:left="-57" w:right="-57"/>
              <w:rPr>
                <w:lang w:eastAsia="ja-JP"/>
              </w:rPr>
            </w:pPr>
            <w:r w:rsidRPr="00BA5DEE">
              <w:rPr>
                <w:lang w:eastAsia="ja-JP"/>
              </w:rPr>
              <w:t xml:space="preserve">1.28 (0.78 </w:t>
            </w:r>
            <w:r w:rsidRPr="00BA5DEE">
              <w:rPr>
                <w:iCs/>
              </w:rPr>
              <w:t>–</w:t>
            </w:r>
            <w:r w:rsidRPr="00BA5DEE">
              <w:rPr>
                <w:iCs/>
                <w:lang w:eastAsia="ja-JP"/>
              </w:rPr>
              <w:t xml:space="preserve"> 2.10</w:t>
            </w:r>
            <w:r w:rsidRPr="00BA5DEE">
              <w:rPr>
                <w:lang w:eastAsia="ja-JP"/>
              </w:rPr>
              <w:t>)</w:t>
            </w:r>
          </w:p>
        </w:tc>
        <w:tc>
          <w:tcPr>
            <w:tcW w:w="108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  <w:tc>
          <w:tcPr>
            <w:tcW w:w="1260" w:type="dxa"/>
          </w:tcPr>
          <w:p w:rsidR="00AF0847" w:rsidRPr="00BA5DEE" w:rsidRDefault="00AF0847">
            <w:pPr>
              <w:autoSpaceDE w:val="0"/>
              <w:autoSpaceDN w:val="0"/>
              <w:ind w:left="-57" w:right="-57"/>
              <w:rPr>
                <w:lang w:eastAsia="ja-JP"/>
              </w:rPr>
            </w:pPr>
          </w:p>
        </w:tc>
      </w:tr>
    </w:tbl>
    <w:p w:rsidR="00676DE6" w:rsidRPr="003763E0" w:rsidRDefault="00AF0847" w:rsidP="00790272">
      <w:pPr>
        <w:snapToGrid w:val="0"/>
        <w:spacing w:line="480" w:lineRule="auto"/>
        <w:rPr>
          <w:lang w:eastAsia="ja-JP"/>
        </w:rPr>
      </w:pPr>
      <w:r w:rsidRPr="00BA5DEE">
        <w:rPr>
          <w:lang w:eastAsia="ja-JP"/>
        </w:rPr>
        <w:t xml:space="preserve">SNP, Single Nucleotide Polymorphism; AIC, </w:t>
      </w:r>
      <w:r w:rsidR="00676DE6" w:rsidRPr="00BA5DEE">
        <w:t>Akaike’s Information Criterion</w:t>
      </w:r>
      <w:r w:rsidR="00676DE6" w:rsidRPr="00BA5DEE">
        <w:rPr>
          <w:rFonts w:hint="eastAsia"/>
          <w:lang w:eastAsia="ja-JP"/>
        </w:rPr>
        <w:t xml:space="preserve">; BIC, </w:t>
      </w:r>
      <w:r w:rsidR="00676DE6" w:rsidRPr="00BA5DEE">
        <w:t>Bayesian Information Criterion</w:t>
      </w:r>
    </w:p>
    <w:p w:rsidR="00295900" w:rsidRPr="009728E1" w:rsidRDefault="00295900" w:rsidP="00790272">
      <w:pPr>
        <w:snapToGrid w:val="0"/>
        <w:spacing w:line="480" w:lineRule="auto"/>
        <w:rPr>
          <w:lang w:eastAsia="ja-JP"/>
        </w:rPr>
      </w:pPr>
    </w:p>
    <w:p w:rsidR="00295900" w:rsidRPr="009728E1" w:rsidRDefault="00295900" w:rsidP="00790272">
      <w:pPr>
        <w:snapToGrid w:val="0"/>
        <w:spacing w:line="480" w:lineRule="auto"/>
        <w:rPr>
          <w:lang w:eastAsia="ja-JP"/>
        </w:rPr>
      </w:pPr>
    </w:p>
    <w:p w:rsidR="00295900" w:rsidRPr="009728E1" w:rsidRDefault="00295900" w:rsidP="00295900">
      <w:pPr>
        <w:autoSpaceDE w:val="0"/>
        <w:autoSpaceDN w:val="0"/>
        <w:adjustRightInd w:val="0"/>
        <w:rPr>
          <w:lang w:eastAsia="ja-JP"/>
        </w:rPr>
      </w:pPr>
    </w:p>
    <w:p w:rsidR="00295900" w:rsidRPr="009728E1" w:rsidRDefault="00295900" w:rsidP="00295900">
      <w:pPr>
        <w:autoSpaceDE w:val="0"/>
        <w:autoSpaceDN w:val="0"/>
        <w:adjustRightInd w:val="0"/>
        <w:spacing w:line="400" w:lineRule="atLeast"/>
        <w:rPr>
          <w:lang w:eastAsia="ja-JP"/>
        </w:rPr>
      </w:pPr>
    </w:p>
    <w:p w:rsidR="00295900" w:rsidRPr="009728E1" w:rsidRDefault="00295900" w:rsidP="00790272">
      <w:pPr>
        <w:snapToGrid w:val="0"/>
        <w:spacing w:line="480" w:lineRule="auto"/>
        <w:rPr>
          <w:lang w:eastAsia="ja-JP"/>
        </w:rPr>
      </w:pPr>
    </w:p>
    <w:sectPr w:rsidR="00295900" w:rsidRPr="009728E1" w:rsidSect="00304CEA">
      <w:pgSz w:w="12240" w:h="15840" w:code="1"/>
      <w:pgMar w:top="1361" w:right="1418" w:bottom="1361" w:left="1418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D26FA" w:rsidRDefault="005D26FA" w:rsidP="00EB4014">
      <w:r>
        <w:separator/>
      </w:r>
    </w:p>
  </w:endnote>
  <w:endnote w:type="continuationSeparator" w:id="1">
    <w:p w:rsidR="005D26FA" w:rsidRDefault="005D26FA" w:rsidP="00EB401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.VnTime">
    <w:panose1 w:val="020B7200000000000000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D26FA" w:rsidRDefault="005D26FA" w:rsidP="00EB4014">
      <w:r>
        <w:separator/>
      </w:r>
    </w:p>
  </w:footnote>
  <w:footnote w:type="continuationSeparator" w:id="1">
    <w:p w:rsidR="005D26FA" w:rsidRDefault="005D26FA" w:rsidP="00EB401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noPunctuationKerning/>
  <w:characterSpacingControl w:val="doNotCompress"/>
  <w:hdrShapeDefaults>
    <o:shapedefaults v:ext="edit" spidmax="52226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EB4014"/>
    <w:rsid w:val="00000EEA"/>
    <w:rsid w:val="000026DE"/>
    <w:rsid w:val="000060BD"/>
    <w:rsid w:val="00011C3C"/>
    <w:rsid w:val="000202A3"/>
    <w:rsid w:val="000246A3"/>
    <w:rsid w:val="0002603C"/>
    <w:rsid w:val="00026E94"/>
    <w:rsid w:val="0002748D"/>
    <w:rsid w:val="000354D2"/>
    <w:rsid w:val="00035D49"/>
    <w:rsid w:val="00045243"/>
    <w:rsid w:val="000516B1"/>
    <w:rsid w:val="00052C0F"/>
    <w:rsid w:val="00053BEB"/>
    <w:rsid w:val="00071A7B"/>
    <w:rsid w:val="000749CF"/>
    <w:rsid w:val="00080F69"/>
    <w:rsid w:val="000812D3"/>
    <w:rsid w:val="00082B90"/>
    <w:rsid w:val="00083CDD"/>
    <w:rsid w:val="00091B60"/>
    <w:rsid w:val="00093484"/>
    <w:rsid w:val="00097123"/>
    <w:rsid w:val="000A7293"/>
    <w:rsid w:val="000B0FA4"/>
    <w:rsid w:val="000B3E66"/>
    <w:rsid w:val="000B6DC1"/>
    <w:rsid w:val="000C0D85"/>
    <w:rsid w:val="000C338A"/>
    <w:rsid w:val="000C36B4"/>
    <w:rsid w:val="000C6714"/>
    <w:rsid w:val="000D6043"/>
    <w:rsid w:val="000E1478"/>
    <w:rsid w:val="000E53FD"/>
    <w:rsid w:val="000F169B"/>
    <w:rsid w:val="000F52CF"/>
    <w:rsid w:val="00107767"/>
    <w:rsid w:val="00111118"/>
    <w:rsid w:val="0011602D"/>
    <w:rsid w:val="00123913"/>
    <w:rsid w:val="00125EDF"/>
    <w:rsid w:val="001268E4"/>
    <w:rsid w:val="00130389"/>
    <w:rsid w:val="00136644"/>
    <w:rsid w:val="00157825"/>
    <w:rsid w:val="00163927"/>
    <w:rsid w:val="00186351"/>
    <w:rsid w:val="0019274E"/>
    <w:rsid w:val="00196245"/>
    <w:rsid w:val="001965D8"/>
    <w:rsid w:val="00197815"/>
    <w:rsid w:val="001B3B23"/>
    <w:rsid w:val="001B4698"/>
    <w:rsid w:val="001B580D"/>
    <w:rsid w:val="001C6450"/>
    <w:rsid w:val="001F5515"/>
    <w:rsid w:val="0020539B"/>
    <w:rsid w:val="00210C6A"/>
    <w:rsid w:val="002164A7"/>
    <w:rsid w:val="00216FA3"/>
    <w:rsid w:val="00220777"/>
    <w:rsid w:val="00223567"/>
    <w:rsid w:val="00225EDE"/>
    <w:rsid w:val="00231D2E"/>
    <w:rsid w:val="0023331E"/>
    <w:rsid w:val="00233F88"/>
    <w:rsid w:val="00237775"/>
    <w:rsid w:val="002405C4"/>
    <w:rsid w:val="00261F26"/>
    <w:rsid w:val="00273977"/>
    <w:rsid w:val="00280318"/>
    <w:rsid w:val="002838A2"/>
    <w:rsid w:val="002848DF"/>
    <w:rsid w:val="0028794C"/>
    <w:rsid w:val="00292E55"/>
    <w:rsid w:val="00295900"/>
    <w:rsid w:val="002A064F"/>
    <w:rsid w:val="002A135C"/>
    <w:rsid w:val="002B2E22"/>
    <w:rsid w:val="002B42DF"/>
    <w:rsid w:val="002B5030"/>
    <w:rsid w:val="002B558D"/>
    <w:rsid w:val="002B61A4"/>
    <w:rsid w:val="002D084F"/>
    <w:rsid w:val="002D4847"/>
    <w:rsid w:val="002F11A7"/>
    <w:rsid w:val="002F24F2"/>
    <w:rsid w:val="002F7CA9"/>
    <w:rsid w:val="00304CEA"/>
    <w:rsid w:val="00316BF8"/>
    <w:rsid w:val="00321AE2"/>
    <w:rsid w:val="003326C2"/>
    <w:rsid w:val="00351EEA"/>
    <w:rsid w:val="0035516F"/>
    <w:rsid w:val="003617EF"/>
    <w:rsid w:val="003721F2"/>
    <w:rsid w:val="003763E0"/>
    <w:rsid w:val="0038595F"/>
    <w:rsid w:val="0039419D"/>
    <w:rsid w:val="003A0800"/>
    <w:rsid w:val="003A0AFA"/>
    <w:rsid w:val="003A5B4E"/>
    <w:rsid w:val="003B07BA"/>
    <w:rsid w:val="003B50DA"/>
    <w:rsid w:val="003C1FB5"/>
    <w:rsid w:val="003C3D4E"/>
    <w:rsid w:val="003D4306"/>
    <w:rsid w:val="003E3713"/>
    <w:rsid w:val="003F3DE5"/>
    <w:rsid w:val="003F4BEB"/>
    <w:rsid w:val="003F7DD2"/>
    <w:rsid w:val="00402922"/>
    <w:rsid w:val="00406616"/>
    <w:rsid w:val="00415C8C"/>
    <w:rsid w:val="00421FB5"/>
    <w:rsid w:val="00434BA9"/>
    <w:rsid w:val="00440098"/>
    <w:rsid w:val="004432F4"/>
    <w:rsid w:val="00445012"/>
    <w:rsid w:val="004457BD"/>
    <w:rsid w:val="00453C1C"/>
    <w:rsid w:val="00455069"/>
    <w:rsid w:val="00463880"/>
    <w:rsid w:val="004653DD"/>
    <w:rsid w:val="00465DD6"/>
    <w:rsid w:val="00467E43"/>
    <w:rsid w:val="00473DA6"/>
    <w:rsid w:val="00480756"/>
    <w:rsid w:val="0048437D"/>
    <w:rsid w:val="0048512F"/>
    <w:rsid w:val="00486471"/>
    <w:rsid w:val="0048744D"/>
    <w:rsid w:val="004976CE"/>
    <w:rsid w:val="004A4241"/>
    <w:rsid w:val="004A54E3"/>
    <w:rsid w:val="004A70DB"/>
    <w:rsid w:val="004A72C6"/>
    <w:rsid w:val="004B5F04"/>
    <w:rsid w:val="004B6491"/>
    <w:rsid w:val="004B6E6C"/>
    <w:rsid w:val="004C7261"/>
    <w:rsid w:val="004C7BC2"/>
    <w:rsid w:val="004D20A5"/>
    <w:rsid w:val="004D277C"/>
    <w:rsid w:val="004E1BC7"/>
    <w:rsid w:val="004E51BA"/>
    <w:rsid w:val="004F4139"/>
    <w:rsid w:val="00500744"/>
    <w:rsid w:val="00503A0E"/>
    <w:rsid w:val="005057C7"/>
    <w:rsid w:val="005165A9"/>
    <w:rsid w:val="0051745D"/>
    <w:rsid w:val="00527AD3"/>
    <w:rsid w:val="00534482"/>
    <w:rsid w:val="00541D45"/>
    <w:rsid w:val="00552384"/>
    <w:rsid w:val="0055615A"/>
    <w:rsid w:val="005572A0"/>
    <w:rsid w:val="00574FBB"/>
    <w:rsid w:val="00581A9C"/>
    <w:rsid w:val="00591411"/>
    <w:rsid w:val="005A0199"/>
    <w:rsid w:val="005A1A1E"/>
    <w:rsid w:val="005A32F9"/>
    <w:rsid w:val="005B2EC4"/>
    <w:rsid w:val="005B55C4"/>
    <w:rsid w:val="005B67B8"/>
    <w:rsid w:val="005C1F7E"/>
    <w:rsid w:val="005D0EE4"/>
    <w:rsid w:val="005D26FA"/>
    <w:rsid w:val="005D48E7"/>
    <w:rsid w:val="005D6B72"/>
    <w:rsid w:val="005D7944"/>
    <w:rsid w:val="005E535C"/>
    <w:rsid w:val="005F0826"/>
    <w:rsid w:val="005F16AC"/>
    <w:rsid w:val="005F48FA"/>
    <w:rsid w:val="00602745"/>
    <w:rsid w:val="00607C49"/>
    <w:rsid w:val="00613307"/>
    <w:rsid w:val="00616D6B"/>
    <w:rsid w:val="00627487"/>
    <w:rsid w:val="0063461F"/>
    <w:rsid w:val="00646AEB"/>
    <w:rsid w:val="00676DE6"/>
    <w:rsid w:val="0067756B"/>
    <w:rsid w:val="00684DC1"/>
    <w:rsid w:val="006851E2"/>
    <w:rsid w:val="00690353"/>
    <w:rsid w:val="006935A6"/>
    <w:rsid w:val="00695513"/>
    <w:rsid w:val="006978EF"/>
    <w:rsid w:val="006A2352"/>
    <w:rsid w:val="006A32D2"/>
    <w:rsid w:val="006B0D19"/>
    <w:rsid w:val="006B7ECC"/>
    <w:rsid w:val="006C38C2"/>
    <w:rsid w:val="006D5F4D"/>
    <w:rsid w:val="006E23B5"/>
    <w:rsid w:val="006E5CBF"/>
    <w:rsid w:val="006E6275"/>
    <w:rsid w:val="006F4258"/>
    <w:rsid w:val="007004BF"/>
    <w:rsid w:val="00703269"/>
    <w:rsid w:val="007057BA"/>
    <w:rsid w:val="00707956"/>
    <w:rsid w:val="007105AE"/>
    <w:rsid w:val="0071458D"/>
    <w:rsid w:val="007175D1"/>
    <w:rsid w:val="00723C4C"/>
    <w:rsid w:val="007242B4"/>
    <w:rsid w:val="00725AC1"/>
    <w:rsid w:val="00726666"/>
    <w:rsid w:val="00730656"/>
    <w:rsid w:val="00731BBC"/>
    <w:rsid w:val="007354DB"/>
    <w:rsid w:val="00736A43"/>
    <w:rsid w:val="00741B4C"/>
    <w:rsid w:val="007447F1"/>
    <w:rsid w:val="0075188A"/>
    <w:rsid w:val="00757C69"/>
    <w:rsid w:val="007613EA"/>
    <w:rsid w:val="00763F87"/>
    <w:rsid w:val="007712F6"/>
    <w:rsid w:val="00773C1B"/>
    <w:rsid w:val="00790272"/>
    <w:rsid w:val="00792707"/>
    <w:rsid w:val="00793E1D"/>
    <w:rsid w:val="007950F5"/>
    <w:rsid w:val="00797681"/>
    <w:rsid w:val="007A076D"/>
    <w:rsid w:val="007A5688"/>
    <w:rsid w:val="007B40A1"/>
    <w:rsid w:val="007B48CB"/>
    <w:rsid w:val="007C36C0"/>
    <w:rsid w:val="007D2ABC"/>
    <w:rsid w:val="007D79C4"/>
    <w:rsid w:val="007E1B2D"/>
    <w:rsid w:val="007E1CD9"/>
    <w:rsid w:val="007E698D"/>
    <w:rsid w:val="007E6CD1"/>
    <w:rsid w:val="007F3E7D"/>
    <w:rsid w:val="007F4762"/>
    <w:rsid w:val="00805EA0"/>
    <w:rsid w:val="008071CD"/>
    <w:rsid w:val="00831A65"/>
    <w:rsid w:val="00833D9E"/>
    <w:rsid w:val="00837AF7"/>
    <w:rsid w:val="00842D0C"/>
    <w:rsid w:val="00844DDA"/>
    <w:rsid w:val="00854428"/>
    <w:rsid w:val="00863C9C"/>
    <w:rsid w:val="00866E24"/>
    <w:rsid w:val="00866F94"/>
    <w:rsid w:val="00870A94"/>
    <w:rsid w:val="00870F10"/>
    <w:rsid w:val="00875A5E"/>
    <w:rsid w:val="00885408"/>
    <w:rsid w:val="00885BB7"/>
    <w:rsid w:val="00893BB0"/>
    <w:rsid w:val="008945A3"/>
    <w:rsid w:val="008965BA"/>
    <w:rsid w:val="00896BF5"/>
    <w:rsid w:val="008A15AC"/>
    <w:rsid w:val="008A2E25"/>
    <w:rsid w:val="008B1445"/>
    <w:rsid w:val="008C7F2F"/>
    <w:rsid w:val="008E6178"/>
    <w:rsid w:val="008F04B9"/>
    <w:rsid w:val="008F0F4C"/>
    <w:rsid w:val="008F3033"/>
    <w:rsid w:val="009132EE"/>
    <w:rsid w:val="00914A9B"/>
    <w:rsid w:val="00914DAE"/>
    <w:rsid w:val="009175DA"/>
    <w:rsid w:val="009212BA"/>
    <w:rsid w:val="0092332C"/>
    <w:rsid w:val="00934018"/>
    <w:rsid w:val="009360DC"/>
    <w:rsid w:val="00937418"/>
    <w:rsid w:val="0093797F"/>
    <w:rsid w:val="00946271"/>
    <w:rsid w:val="009612B1"/>
    <w:rsid w:val="009620A9"/>
    <w:rsid w:val="00964C03"/>
    <w:rsid w:val="009728E1"/>
    <w:rsid w:val="00972ED4"/>
    <w:rsid w:val="009756A3"/>
    <w:rsid w:val="00977068"/>
    <w:rsid w:val="00980CD9"/>
    <w:rsid w:val="00985ADE"/>
    <w:rsid w:val="00993381"/>
    <w:rsid w:val="00993E9B"/>
    <w:rsid w:val="00996B2A"/>
    <w:rsid w:val="009B0DF3"/>
    <w:rsid w:val="009B703E"/>
    <w:rsid w:val="009C0CEF"/>
    <w:rsid w:val="009C19E5"/>
    <w:rsid w:val="009C42FF"/>
    <w:rsid w:val="009C491E"/>
    <w:rsid w:val="009C5548"/>
    <w:rsid w:val="009D1B7E"/>
    <w:rsid w:val="009D2444"/>
    <w:rsid w:val="009D4038"/>
    <w:rsid w:val="009D5E71"/>
    <w:rsid w:val="009E1790"/>
    <w:rsid w:val="009E74A9"/>
    <w:rsid w:val="009F0125"/>
    <w:rsid w:val="009F452F"/>
    <w:rsid w:val="009F4DE1"/>
    <w:rsid w:val="00A017AB"/>
    <w:rsid w:val="00A0186F"/>
    <w:rsid w:val="00A02273"/>
    <w:rsid w:val="00A02833"/>
    <w:rsid w:val="00A0375A"/>
    <w:rsid w:val="00A10469"/>
    <w:rsid w:val="00A13997"/>
    <w:rsid w:val="00A17E2A"/>
    <w:rsid w:val="00A25213"/>
    <w:rsid w:val="00A26AD4"/>
    <w:rsid w:val="00A315D5"/>
    <w:rsid w:val="00A353CF"/>
    <w:rsid w:val="00A35AA1"/>
    <w:rsid w:val="00A36AC5"/>
    <w:rsid w:val="00A4338C"/>
    <w:rsid w:val="00A5036C"/>
    <w:rsid w:val="00A51738"/>
    <w:rsid w:val="00A56DE4"/>
    <w:rsid w:val="00A6749C"/>
    <w:rsid w:val="00A80D79"/>
    <w:rsid w:val="00A81362"/>
    <w:rsid w:val="00A92736"/>
    <w:rsid w:val="00A9308D"/>
    <w:rsid w:val="00A9321B"/>
    <w:rsid w:val="00AA1E2A"/>
    <w:rsid w:val="00AA45D8"/>
    <w:rsid w:val="00AA65C8"/>
    <w:rsid w:val="00AB512D"/>
    <w:rsid w:val="00AC0D0D"/>
    <w:rsid w:val="00AC1028"/>
    <w:rsid w:val="00AC1878"/>
    <w:rsid w:val="00AC36A9"/>
    <w:rsid w:val="00AC4C68"/>
    <w:rsid w:val="00AC7B25"/>
    <w:rsid w:val="00AD6908"/>
    <w:rsid w:val="00AF0847"/>
    <w:rsid w:val="00B127A9"/>
    <w:rsid w:val="00B13E2B"/>
    <w:rsid w:val="00B16DF5"/>
    <w:rsid w:val="00B206DA"/>
    <w:rsid w:val="00B20CFD"/>
    <w:rsid w:val="00B23008"/>
    <w:rsid w:val="00B24672"/>
    <w:rsid w:val="00B351BD"/>
    <w:rsid w:val="00B41504"/>
    <w:rsid w:val="00B42021"/>
    <w:rsid w:val="00B421AF"/>
    <w:rsid w:val="00B44EAB"/>
    <w:rsid w:val="00B458A2"/>
    <w:rsid w:val="00B47C72"/>
    <w:rsid w:val="00B5686F"/>
    <w:rsid w:val="00B64020"/>
    <w:rsid w:val="00B73A70"/>
    <w:rsid w:val="00B77655"/>
    <w:rsid w:val="00B855C9"/>
    <w:rsid w:val="00B97194"/>
    <w:rsid w:val="00BA0051"/>
    <w:rsid w:val="00BA0230"/>
    <w:rsid w:val="00BA1274"/>
    <w:rsid w:val="00BA3A50"/>
    <w:rsid w:val="00BA564F"/>
    <w:rsid w:val="00BA5DEE"/>
    <w:rsid w:val="00BB3859"/>
    <w:rsid w:val="00BB4164"/>
    <w:rsid w:val="00BC2868"/>
    <w:rsid w:val="00BC6CBB"/>
    <w:rsid w:val="00BD28CE"/>
    <w:rsid w:val="00BD2D9C"/>
    <w:rsid w:val="00BD37B8"/>
    <w:rsid w:val="00BD5920"/>
    <w:rsid w:val="00BE36FA"/>
    <w:rsid w:val="00BF13D3"/>
    <w:rsid w:val="00BF3A63"/>
    <w:rsid w:val="00BF7618"/>
    <w:rsid w:val="00C05E30"/>
    <w:rsid w:val="00C11623"/>
    <w:rsid w:val="00C14A4A"/>
    <w:rsid w:val="00C26F6B"/>
    <w:rsid w:val="00C27A89"/>
    <w:rsid w:val="00C302F3"/>
    <w:rsid w:val="00C33DE6"/>
    <w:rsid w:val="00C344F1"/>
    <w:rsid w:val="00C350F3"/>
    <w:rsid w:val="00C46F98"/>
    <w:rsid w:val="00C50BB6"/>
    <w:rsid w:val="00C606F8"/>
    <w:rsid w:val="00C62714"/>
    <w:rsid w:val="00C67169"/>
    <w:rsid w:val="00C7018D"/>
    <w:rsid w:val="00C73246"/>
    <w:rsid w:val="00C74208"/>
    <w:rsid w:val="00C75CD4"/>
    <w:rsid w:val="00C80852"/>
    <w:rsid w:val="00C87852"/>
    <w:rsid w:val="00C91DA8"/>
    <w:rsid w:val="00C93DD4"/>
    <w:rsid w:val="00CB04BD"/>
    <w:rsid w:val="00CB34B4"/>
    <w:rsid w:val="00CC2EE5"/>
    <w:rsid w:val="00CC2F37"/>
    <w:rsid w:val="00CC732B"/>
    <w:rsid w:val="00CD72D1"/>
    <w:rsid w:val="00CE5A56"/>
    <w:rsid w:val="00CF0CBA"/>
    <w:rsid w:val="00CF104A"/>
    <w:rsid w:val="00D03DBA"/>
    <w:rsid w:val="00D125B3"/>
    <w:rsid w:val="00D15CAC"/>
    <w:rsid w:val="00D22A40"/>
    <w:rsid w:val="00D22AC1"/>
    <w:rsid w:val="00D23011"/>
    <w:rsid w:val="00D239F2"/>
    <w:rsid w:val="00D30B54"/>
    <w:rsid w:val="00D42549"/>
    <w:rsid w:val="00D437E7"/>
    <w:rsid w:val="00D43990"/>
    <w:rsid w:val="00D444AB"/>
    <w:rsid w:val="00D46C93"/>
    <w:rsid w:val="00D47855"/>
    <w:rsid w:val="00D5749B"/>
    <w:rsid w:val="00D6335F"/>
    <w:rsid w:val="00D64F54"/>
    <w:rsid w:val="00D67C0A"/>
    <w:rsid w:val="00D74608"/>
    <w:rsid w:val="00D82944"/>
    <w:rsid w:val="00D86B09"/>
    <w:rsid w:val="00D921B9"/>
    <w:rsid w:val="00D970CC"/>
    <w:rsid w:val="00DA0A20"/>
    <w:rsid w:val="00DA4B2D"/>
    <w:rsid w:val="00DA6B96"/>
    <w:rsid w:val="00DB1018"/>
    <w:rsid w:val="00DB1ACC"/>
    <w:rsid w:val="00DC0C30"/>
    <w:rsid w:val="00DC5B91"/>
    <w:rsid w:val="00DC6458"/>
    <w:rsid w:val="00DD79CA"/>
    <w:rsid w:val="00DF1150"/>
    <w:rsid w:val="00DF2ABC"/>
    <w:rsid w:val="00DF35DE"/>
    <w:rsid w:val="00DF4916"/>
    <w:rsid w:val="00E21FC0"/>
    <w:rsid w:val="00E3133A"/>
    <w:rsid w:val="00E322A0"/>
    <w:rsid w:val="00E33195"/>
    <w:rsid w:val="00E360E7"/>
    <w:rsid w:val="00E4165C"/>
    <w:rsid w:val="00E4302B"/>
    <w:rsid w:val="00E45A23"/>
    <w:rsid w:val="00E5182C"/>
    <w:rsid w:val="00E54AA0"/>
    <w:rsid w:val="00E564CA"/>
    <w:rsid w:val="00E65D18"/>
    <w:rsid w:val="00E671B2"/>
    <w:rsid w:val="00E82950"/>
    <w:rsid w:val="00E85F39"/>
    <w:rsid w:val="00E90644"/>
    <w:rsid w:val="00E935CD"/>
    <w:rsid w:val="00EA018E"/>
    <w:rsid w:val="00EA0D3F"/>
    <w:rsid w:val="00EA423D"/>
    <w:rsid w:val="00EA6920"/>
    <w:rsid w:val="00EA695E"/>
    <w:rsid w:val="00EA7E07"/>
    <w:rsid w:val="00EB4014"/>
    <w:rsid w:val="00EB4085"/>
    <w:rsid w:val="00EB4BBE"/>
    <w:rsid w:val="00EB6C19"/>
    <w:rsid w:val="00EC1C68"/>
    <w:rsid w:val="00ED7BF4"/>
    <w:rsid w:val="00EE7690"/>
    <w:rsid w:val="00EF394C"/>
    <w:rsid w:val="00F034E4"/>
    <w:rsid w:val="00F130AC"/>
    <w:rsid w:val="00F210D5"/>
    <w:rsid w:val="00F24774"/>
    <w:rsid w:val="00F30441"/>
    <w:rsid w:val="00F30E5A"/>
    <w:rsid w:val="00F31AA6"/>
    <w:rsid w:val="00F3356E"/>
    <w:rsid w:val="00F45CC4"/>
    <w:rsid w:val="00F560CB"/>
    <w:rsid w:val="00F561F2"/>
    <w:rsid w:val="00F60FA7"/>
    <w:rsid w:val="00F64E6C"/>
    <w:rsid w:val="00F6536E"/>
    <w:rsid w:val="00F70D82"/>
    <w:rsid w:val="00F7709A"/>
    <w:rsid w:val="00F77759"/>
    <w:rsid w:val="00F802C7"/>
    <w:rsid w:val="00F80B89"/>
    <w:rsid w:val="00F91082"/>
    <w:rsid w:val="00FA1C22"/>
    <w:rsid w:val="00FA2E67"/>
    <w:rsid w:val="00FA4460"/>
    <w:rsid w:val="00FA6ED4"/>
    <w:rsid w:val="00FB51BB"/>
    <w:rsid w:val="00FC1ADC"/>
    <w:rsid w:val="00FD057A"/>
    <w:rsid w:val="00FD5980"/>
    <w:rsid w:val="00FD7159"/>
    <w:rsid w:val="00FE7D41"/>
    <w:rsid w:val="00FF1C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22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CBB"/>
    <w:rPr>
      <w:sz w:val="24"/>
      <w:szCs w:val="24"/>
      <w:lang w:eastAsia="en-US"/>
    </w:rPr>
  </w:style>
  <w:style w:type="paragraph" w:styleId="Heading4">
    <w:name w:val="heading 4"/>
    <w:basedOn w:val="Normal"/>
    <w:next w:val="Normal"/>
    <w:qFormat/>
    <w:rsid w:val="00BC6CBB"/>
    <w:pPr>
      <w:keepNext/>
      <w:widowControl w:val="0"/>
      <w:spacing w:before="240" w:after="60"/>
      <w:jc w:val="both"/>
      <w:outlineLvl w:val="3"/>
    </w:pPr>
    <w:rPr>
      <w:b/>
      <w:bCs/>
      <w:kern w:val="2"/>
      <w:sz w:val="20"/>
      <w:szCs w:val="2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autoRedefine/>
    <w:rsid w:val="00BC6CBB"/>
    <w:pPr>
      <w:widowControl w:val="0"/>
      <w:spacing w:before="120"/>
      <w:jc w:val="both"/>
    </w:pPr>
    <w:rPr>
      <w:b/>
      <w:color w:val="0000FF"/>
      <w:kern w:val="2"/>
      <w:sz w:val="20"/>
      <w:szCs w:val="21"/>
      <w:lang w:eastAsia="ja-JP"/>
    </w:rPr>
  </w:style>
  <w:style w:type="paragraph" w:styleId="TOC1">
    <w:name w:val="toc 1"/>
    <w:basedOn w:val="Normal"/>
    <w:next w:val="Normal"/>
    <w:autoRedefine/>
    <w:semiHidden/>
    <w:rsid w:val="00BC6CBB"/>
    <w:pPr>
      <w:widowControl w:val="0"/>
      <w:overflowPunct w:val="0"/>
      <w:adjustRightInd w:val="0"/>
      <w:spacing w:before="120"/>
      <w:jc w:val="both"/>
      <w:textAlignment w:val="baseline"/>
    </w:pPr>
    <w:rPr>
      <w:rFonts w:ascii=".VnTime" w:hAnsi=".VnTime"/>
      <w:color w:val="000000"/>
      <w:szCs w:val="21"/>
      <w:lang w:eastAsia="ja-JP"/>
    </w:rPr>
  </w:style>
  <w:style w:type="character" w:styleId="FollowedHyperlink">
    <w:name w:val="FollowedHyperlink"/>
    <w:basedOn w:val="DefaultParagraphFont"/>
    <w:semiHidden/>
    <w:rsid w:val="00BC6CBB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EB4014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B4014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EB4014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B4014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63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3E0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E2845F4-9B73-45FD-9531-236F880053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2</Pages>
  <Words>309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2</vt:lpstr>
    </vt:vector>
  </TitlesOfParts>
  <Company>Tokushima_Tran</Company>
  <LinksUpToDate>false</LinksUpToDate>
  <CharactersWithSpaces>20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</dc:title>
  <dc:creator>binhnihe</dc:creator>
  <cp:lastModifiedBy>Reviewer</cp:lastModifiedBy>
  <cp:revision>40</cp:revision>
  <dcterms:created xsi:type="dcterms:W3CDTF">2015-02-22T12:05:00Z</dcterms:created>
  <dcterms:modified xsi:type="dcterms:W3CDTF">2015-08-17T03:17:00Z</dcterms:modified>
</cp:coreProperties>
</file>